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E4FE" w14:textId="4AA34097" w:rsidR="00AC3987" w:rsidRDefault="0061538E" w:rsidP="0061538E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center"/>
        <w:rPr>
          <w:b/>
          <w:sz w:val="18"/>
          <w:szCs w:val="18"/>
        </w:rPr>
      </w:pPr>
      <w:r w:rsidRPr="0061538E">
        <w:rPr>
          <w:b/>
          <w:sz w:val="36"/>
          <w:szCs w:val="36"/>
        </w:rPr>
        <w:t xml:space="preserve">Performance of GPT-4, Claude2, and Llama2 models on </w:t>
      </w:r>
      <w:r>
        <w:rPr>
          <w:b/>
          <w:sz w:val="36"/>
          <w:szCs w:val="36"/>
        </w:rPr>
        <w:t>P</w:t>
      </w:r>
      <w:r w:rsidRPr="0061538E">
        <w:rPr>
          <w:b/>
          <w:sz w:val="36"/>
          <w:szCs w:val="36"/>
        </w:rPr>
        <w:t>refrontal tasks</w:t>
      </w:r>
    </w:p>
    <w:p w14:paraId="14F2E992" w14:textId="3CA5A266" w:rsidR="005C4E29" w:rsidRPr="006B0586" w:rsidRDefault="005C4E29" w:rsidP="005C4E29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</w:pPr>
      <w:r w:rsidRPr="006B0586">
        <w:rPr>
          <w:b/>
          <w:sz w:val="18"/>
          <w:szCs w:val="18"/>
        </w:rPr>
        <w:t>Table 1</w:t>
      </w:r>
      <w:r w:rsidR="00D14583">
        <w:rPr>
          <w:b/>
          <w:sz w:val="18"/>
          <w:szCs w:val="18"/>
        </w:rPr>
        <w:t>S</w:t>
      </w:r>
      <w:r w:rsidRPr="006B0586">
        <w:rPr>
          <w:b/>
          <w:sz w:val="18"/>
          <w:szCs w:val="18"/>
        </w:rPr>
        <w:t xml:space="preserve">. </w:t>
      </w:r>
      <w:r w:rsidRPr="006B0586">
        <w:rPr>
          <w:sz w:val="18"/>
          <w:szCs w:val="18"/>
        </w:rPr>
        <w:t>Raw score, percentile ranks, and qualitative evaluations of the performance obtained by GPT</w:t>
      </w:r>
      <w:r>
        <w:rPr>
          <w:sz w:val="18"/>
          <w:szCs w:val="18"/>
        </w:rPr>
        <w:t>-</w:t>
      </w:r>
      <w:r w:rsidR="00BE0E82">
        <w:rPr>
          <w:sz w:val="18"/>
          <w:szCs w:val="18"/>
        </w:rPr>
        <w:t>4</w:t>
      </w:r>
      <w:r w:rsidRPr="006B0586">
        <w:rPr>
          <w:sz w:val="18"/>
          <w:szCs w:val="18"/>
        </w:rPr>
        <w:t xml:space="preserve"> in the cognitive functions investigated. </w:t>
      </w:r>
    </w:p>
    <w:tbl>
      <w:tblPr>
        <w:tblW w:w="9645" w:type="dxa"/>
        <w:tblInd w:w="-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87"/>
        <w:gridCol w:w="1276"/>
        <w:gridCol w:w="1134"/>
        <w:gridCol w:w="1843"/>
        <w:gridCol w:w="2305"/>
      </w:tblGrid>
      <w:tr w:rsidR="005C4E29" w:rsidRPr="008B15B7" w14:paraId="6996042D" w14:textId="77777777" w:rsidTr="00BE0E82">
        <w:trPr>
          <w:tblHeader/>
        </w:trPr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3A57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ognitive Func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ED34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es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58FA" w14:textId="77777777" w:rsidR="005C4E29" w:rsidRDefault="005C4E29" w:rsidP="005C4E2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PT-4</w:t>
            </w:r>
          </w:p>
          <w:p w14:paraId="04E9B651" w14:textId="4BBA4C68" w:rsidR="005C4E29" w:rsidRPr="006B0586" w:rsidRDefault="005C4E29" w:rsidP="005C4E29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ED69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Percentile Ranks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A086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 xml:space="preserve">Qualitative evaluation of the performance </w:t>
            </w:r>
          </w:p>
        </w:tc>
      </w:tr>
      <w:tr w:rsidR="005C4E29" w:rsidRPr="006B0586" w14:paraId="6E126A82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27D6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Verbal Reasoning:</w:t>
            </w:r>
            <w:r w:rsidRPr="006B0586">
              <w:rPr>
                <w:b/>
              </w:rPr>
              <w:br/>
            </w:r>
          </w:p>
          <w:p w14:paraId="01A40F64" w14:textId="445F4C7B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Absurdities</w:t>
            </w:r>
          </w:p>
          <w:p w14:paraId="0DEF3038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ntruders</w:t>
            </w:r>
          </w:p>
          <w:p w14:paraId="2C19935C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Relationships</w:t>
            </w:r>
          </w:p>
          <w:p w14:paraId="6C370C8B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Differences</w:t>
            </w:r>
          </w:p>
          <w:p w14:paraId="16E92A12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diomatic Expressions</w:t>
            </w:r>
          </w:p>
          <w:p w14:paraId="09FFB01C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Family Relations</w:t>
            </w:r>
          </w:p>
          <w:p w14:paraId="3113E529" w14:textId="77777777" w:rsidR="005C4E29" w:rsidRPr="006B0586" w:rsidRDefault="005C4E29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Classification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1834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VR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7994" w14:textId="73AFB01E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7</w:t>
            </w:r>
            <w:r w:rsidRPr="006B0586">
              <w:rPr>
                <w:b/>
              </w:rPr>
              <w:t>/98</w:t>
            </w:r>
            <w:r w:rsidRPr="006B0586">
              <w:rPr>
                <w:b/>
              </w:rPr>
              <w:br/>
            </w:r>
          </w:p>
          <w:p w14:paraId="5500F1D0" w14:textId="1B34106D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14</w:t>
            </w:r>
            <w:r w:rsidRPr="006B0586">
              <w:rPr>
                <w:i/>
              </w:rPr>
              <w:t>/14</w:t>
            </w:r>
          </w:p>
          <w:p w14:paraId="2049AA9B" w14:textId="032916F8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4522C151" w14:textId="1F09B0A5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615F256D" w14:textId="5DC76883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1A2BC11C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4/14</w:t>
            </w:r>
          </w:p>
          <w:p w14:paraId="1B9C01FA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4B048D24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3/14</w:t>
            </w:r>
          </w:p>
          <w:p w14:paraId="08A77633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4/1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2705" w14:textId="084E761F" w:rsidR="005C4E29" w:rsidRPr="005C4E29" w:rsidRDefault="005C4E29" w:rsidP="005C4E29">
            <w:pPr>
              <w:widowControl w:val="0"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66.97</w:t>
            </w:r>
            <w:r w:rsidRPr="005C4E29">
              <w:rPr>
                <w:i/>
                <w:iCs/>
                <w:vertAlign w:val="superscript"/>
              </w:rPr>
              <w:t>th</w:t>
            </w:r>
          </w:p>
          <w:p w14:paraId="6BDBAFE6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65F7F686" w14:textId="59DD42BC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5</w:t>
            </w:r>
            <w:r>
              <w:rPr>
                <w:i/>
              </w:rPr>
              <w:t>8.55</w:t>
            </w:r>
            <w:r w:rsidRPr="006B0586">
              <w:rPr>
                <w:i/>
                <w:vertAlign w:val="superscript"/>
              </w:rPr>
              <w:t>th</w:t>
            </w:r>
            <w:r w:rsidRPr="006B0586">
              <w:rPr>
                <w:i/>
              </w:rPr>
              <w:t xml:space="preserve"> </w:t>
            </w:r>
          </w:p>
          <w:p w14:paraId="74B96923" w14:textId="3B490220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>
              <w:t>62</w:t>
            </w:r>
            <w:r>
              <w:t>.5</w:t>
            </w:r>
            <w:r>
              <w:t>1</w:t>
            </w:r>
            <w:r w:rsidR="00BE0E82">
              <w:rPr>
                <w:vertAlign w:val="superscript"/>
              </w:rPr>
              <w:t>st</w:t>
            </w:r>
            <w:r>
              <w:t xml:space="preserve"> </w:t>
            </w:r>
          </w:p>
          <w:p w14:paraId="08036A97" w14:textId="262E674B" w:rsidR="005C4E29" w:rsidRPr="006B0586" w:rsidRDefault="005C4E29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52</w:t>
            </w:r>
            <w:r>
              <w:rPr>
                <w:i/>
              </w:rPr>
              <w:t>.</w:t>
            </w:r>
            <w:r>
              <w:rPr>
                <w:i/>
              </w:rPr>
              <w:t>35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  <w:p w14:paraId="061CD489" w14:textId="77777777" w:rsidR="005C4E29" w:rsidRPr="006B0586" w:rsidRDefault="005C4E29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62.89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  <w:p w14:paraId="1B124FA8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76.61</w:t>
            </w:r>
            <w:r>
              <w:rPr>
                <w:i/>
                <w:vertAlign w:val="superscript"/>
              </w:rPr>
              <w:t>st</w:t>
            </w:r>
            <w:r>
              <w:rPr>
                <w:i/>
              </w:rPr>
              <w:t xml:space="preserve"> </w:t>
            </w:r>
          </w:p>
          <w:p w14:paraId="2886A93D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51174E65" w14:textId="77777777" w:rsidR="005C4E29" w:rsidRPr="006B0586" w:rsidRDefault="005C4E29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69.01</w:t>
            </w:r>
            <w:r>
              <w:rPr>
                <w:i/>
                <w:vertAlign w:val="superscript"/>
              </w:rPr>
              <w:t>st</w:t>
            </w:r>
            <w:r>
              <w:rPr>
                <w:i/>
              </w:rPr>
              <w:t xml:space="preserve">  </w:t>
            </w:r>
          </w:p>
          <w:p w14:paraId="06274C3E" w14:textId="77777777" w:rsidR="005C4E29" w:rsidRPr="006B0586" w:rsidRDefault="005C4E29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51.44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87F1" w14:textId="0EB1F9B9" w:rsidR="005C4E29" w:rsidRPr="006B0586" w:rsidRDefault="00BE0E82" w:rsidP="00FA1268">
            <w:pPr>
              <w:widowControl w:val="0"/>
              <w:rPr>
                <w:b/>
              </w:rPr>
            </w:pPr>
            <w:r>
              <w:rPr>
                <w:b/>
              </w:rPr>
              <w:t>Norm</w:t>
            </w:r>
          </w:p>
          <w:p w14:paraId="3F0002D7" w14:textId="77777777" w:rsidR="005C4E29" w:rsidRPr="006B0586" w:rsidRDefault="005C4E29" w:rsidP="00FA1268">
            <w:pPr>
              <w:widowControl w:val="0"/>
              <w:rPr>
                <w:b/>
              </w:rPr>
            </w:pPr>
          </w:p>
          <w:p w14:paraId="7E79C738" w14:textId="61706E76" w:rsidR="005C4E29" w:rsidRPr="006B0586" w:rsidRDefault="00BE0E82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382AB596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59851B8D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627EC4D1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3451628A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28815524" w14:textId="77777777" w:rsidR="005C4E29" w:rsidRPr="006B0586" w:rsidRDefault="005C4E29" w:rsidP="00FA1268">
            <w:pPr>
              <w:widowControl w:val="0"/>
              <w:rPr>
                <w:i/>
              </w:rPr>
            </w:pPr>
          </w:p>
          <w:p w14:paraId="313E0F17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0728D1EF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5A684B02" w14:textId="34D5BFB8" w:rsidR="005C4E29" w:rsidRPr="006B0586" w:rsidRDefault="005C4E29" w:rsidP="00FA1268">
            <w:pPr>
              <w:widowControl w:val="0"/>
              <w:rPr>
                <w:i/>
              </w:rPr>
            </w:pPr>
          </w:p>
        </w:tc>
      </w:tr>
      <w:tr w:rsidR="005C4E29" w:rsidRPr="006B0586" w14:paraId="6A9FA813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F4D0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Cognitive Estimation:</w:t>
            </w:r>
            <w:r w:rsidRPr="006B0586">
              <w:rPr>
                <w:b/>
              </w:rPr>
              <w:br/>
            </w:r>
          </w:p>
          <w:p w14:paraId="6198A581" w14:textId="77777777" w:rsidR="005C4E29" w:rsidRPr="006B0586" w:rsidRDefault="005C4E29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Absolute error score</w:t>
            </w:r>
          </w:p>
          <w:p w14:paraId="38122CD1" w14:textId="77777777" w:rsidR="005C4E29" w:rsidRPr="006B0586" w:rsidRDefault="005C4E29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Bizarreness scor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176F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E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B811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69D34D99" w14:textId="77777777" w:rsidR="005C4E29" w:rsidRPr="006B0586" w:rsidRDefault="005C4E29" w:rsidP="00FA1268">
            <w:pPr>
              <w:widowControl w:val="0"/>
              <w:jc w:val="center"/>
            </w:pPr>
          </w:p>
          <w:p w14:paraId="6A54D639" w14:textId="523AE9E3" w:rsidR="005C4E29" w:rsidRPr="006B0586" w:rsidRDefault="00BE0E82" w:rsidP="00FA1268">
            <w:pPr>
              <w:widowControl w:val="0"/>
              <w:jc w:val="center"/>
            </w:pPr>
            <w:r>
              <w:t>8</w:t>
            </w:r>
            <w:r w:rsidR="005C4E29" w:rsidRPr="006B0586">
              <w:t>/41</w:t>
            </w:r>
          </w:p>
          <w:p w14:paraId="53AB3B46" w14:textId="585B7659" w:rsidR="005C4E29" w:rsidRPr="006B0586" w:rsidRDefault="00BE0E82" w:rsidP="00FA1268">
            <w:pPr>
              <w:widowControl w:val="0"/>
              <w:jc w:val="center"/>
            </w:pPr>
            <w:r>
              <w:t>1</w:t>
            </w:r>
            <w:r w:rsidR="005C4E29" w:rsidRPr="006B0586">
              <w:t>/2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BBDA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08EC88B8" w14:textId="77777777" w:rsidR="005C4E29" w:rsidRPr="006B0586" w:rsidRDefault="005C4E29" w:rsidP="00FA1268">
            <w:pPr>
              <w:widowControl w:val="0"/>
              <w:jc w:val="center"/>
              <w:rPr>
                <w:i/>
              </w:rPr>
            </w:pPr>
          </w:p>
          <w:p w14:paraId="7545AB52" w14:textId="4EA79CBC" w:rsidR="005C4E29" w:rsidRPr="006B0586" w:rsidRDefault="00BE0E82" w:rsidP="00FA1268">
            <w:pPr>
              <w:widowControl w:val="0"/>
              <w:jc w:val="center"/>
              <w:rPr>
                <w:b/>
                <w:vertAlign w:val="superscript"/>
              </w:rPr>
            </w:pPr>
            <w:r>
              <w:rPr>
                <w:i/>
              </w:rPr>
              <w:t>80</w:t>
            </w:r>
            <w:r w:rsidR="005C4E29" w:rsidRPr="006B0586">
              <w:rPr>
                <w:i/>
                <w:vertAlign w:val="superscript"/>
              </w:rPr>
              <w:t xml:space="preserve">th </w:t>
            </w:r>
            <w:r w:rsidR="00D14583">
              <w:rPr>
                <w:vertAlign w:val="superscript"/>
              </w:rPr>
              <w:t>a</w:t>
            </w:r>
          </w:p>
          <w:p w14:paraId="0CCA56A3" w14:textId="78D2D8F0" w:rsidR="005C4E29" w:rsidRPr="006B0586" w:rsidRDefault="00BE0E82" w:rsidP="00FA1268">
            <w:pPr>
              <w:widowControl w:val="0"/>
              <w:jc w:val="center"/>
              <w:rPr>
                <w:vertAlign w:val="superscript"/>
              </w:rPr>
            </w:pPr>
            <w:r>
              <w:rPr>
                <w:i/>
              </w:rPr>
              <w:t>4</w:t>
            </w:r>
            <w:r w:rsidR="005C4E29" w:rsidRPr="006B0586">
              <w:rPr>
                <w:i/>
              </w:rPr>
              <w:t>5</w:t>
            </w:r>
            <w:r w:rsidR="005C4E29" w:rsidRPr="006B0586">
              <w:rPr>
                <w:i/>
                <w:vertAlign w:val="superscript"/>
              </w:rPr>
              <w:t>th</w:t>
            </w:r>
            <w:r w:rsidR="005C4E29" w:rsidRPr="006B0586">
              <w:rPr>
                <w:i/>
              </w:rPr>
              <w:t xml:space="preserve"> - </w:t>
            </w:r>
            <w:r>
              <w:rPr>
                <w:i/>
              </w:rPr>
              <w:t>70</w:t>
            </w:r>
            <w:r w:rsidR="005C4E29" w:rsidRPr="006B0586">
              <w:rPr>
                <w:i/>
                <w:vertAlign w:val="superscript"/>
              </w:rPr>
              <w:t>th</w:t>
            </w:r>
            <w:r w:rsidR="00D14583">
              <w:rPr>
                <w:vertAlign w:val="superscript"/>
              </w:rPr>
              <w:t xml:space="preserve"> a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69A1" w14:textId="77777777" w:rsidR="005C4E29" w:rsidRPr="006B0586" w:rsidRDefault="005C4E29" w:rsidP="00FA1268">
            <w:pPr>
              <w:widowControl w:val="0"/>
            </w:pPr>
          </w:p>
          <w:p w14:paraId="12632B18" w14:textId="77777777" w:rsidR="005C4E29" w:rsidRPr="006B0586" w:rsidRDefault="005C4E29" w:rsidP="00FA1268">
            <w:pPr>
              <w:widowControl w:val="0"/>
              <w:rPr>
                <w:i/>
              </w:rPr>
            </w:pPr>
          </w:p>
          <w:p w14:paraId="3275D096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79EE16CC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18A41AAA" w14:textId="6CCFC60F" w:rsidR="005C4E29" w:rsidRPr="006B0586" w:rsidRDefault="005C4E29" w:rsidP="00FA1268">
            <w:pPr>
              <w:widowControl w:val="0"/>
              <w:rPr>
                <w:i/>
              </w:rPr>
            </w:pPr>
          </w:p>
        </w:tc>
      </w:tr>
      <w:tr w:rsidR="005C4E29" w:rsidRPr="006B0586" w14:paraId="79287127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CEB7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Metaphor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EA45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M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D1DDA" w14:textId="47C9B277" w:rsidR="005C4E29" w:rsidRPr="006B0586" w:rsidRDefault="005C4E29" w:rsidP="00FA1268">
            <w:pPr>
              <w:widowControl w:val="0"/>
              <w:jc w:val="center"/>
            </w:pPr>
            <w:r w:rsidRPr="006B0586">
              <w:t>3</w:t>
            </w:r>
            <w:r w:rsidR="00BE0E82">
              <w:t>3</w:t>
            </w:r>
            <w:r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044C" w14:textId="77777777" w:rsidR="005C4E29" w:rsidRPr="006B0586" w:rsidRDefault="005C4E29" w:rsidP="00FA1268">
            <w:pPr>
              <w:widowControl w:val="0"/>
              <w:jc w:val="center"/>
            </w:pPr>
            <w:r w:rsidRPr="006B0586">
              <w:t>&gt; 50</w:t>
            </w:r>
            <w:r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91C1" w14:textId="55016442" w:rsidR="005C4E29" w:rsidRPr="00BE0E82" w:rsidRDefault="00BE0E82" w:rsidP="00FA1268">
            <w:pPr>
              <w:widowControl w:val="0"/>
              <w:rPr>
                <w:iCs/>
              </w:rPr>
            </w:pPr>
            <w:r w:rsidRPr="00BE0E82">
              <w:rPr>
                <w:iCs/>
              </w:rPr>
              <w:t>Norm</w:t>
            </w:r>
          </w:p>
        </w:tc>
      </w:tr>
      <w:tr w:rsidR="005C4E29" w:rsidRPr="006B0586" w14:paraId="7A002A67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CF6B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Idiom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0514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I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230B" w14:textId="664D3561" w:rsidR="005C4E29" w:rsidRPr="006B0586" w:rsidRDefault="005C4E29" w:rsidP="00BE0E82">
            <w:pPr>
              <w:widowControl w:val="0"/>
              <w:jc w:val="center"/>
            </w:pPr>
            <w:r w:rsidRPr="006B0586">
              <w:t>3</w:t>
            </w:r>
            <w:r w:rsidR="00BE0E82">
              <w:t>4</w:t>
            </w:r>
            <w:r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7E5D" w14:textId="7547D12B" w:rsidR="005C4E29" w:rsidRPr="006B0586" w:rsidRDefault="005C4E29" w:rsidP="00BE0E82">
            <w:pPr>
              <w:widowControl w:val="0"/>
              <w:jc w:val="center"/>
            </w:pPr>
            <w:r w:rsidRPr="006B0586">
              <w:t>&gt; 50</w:t>
            </w:r>
            <w:r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64BA" w14:textId="3290BA4C" w:rsidR="005C4E29" w:rsidRPr="00BE0E82" w:rsidRDefault="00BE0E82" w:rsidP="00FA1268">
            <w:pPr>
              <w:widowControl w:val="0"/>
              <w:rPr>
                <w:iCs/>
              </w:rPr>
            </w:pPr>
            <w:r w:rsidRPr="00BE0E82">
              <w:rPr>
                <w:iCs/>
              </w:rPr>
              <w:t>Norm</w:t>
            </w:r>
          </w:p>
        </w:tc>
      </w:tr>
      <w:tr w:rsidR="005C4E29" w:rsidRPr="006B0586" w14:paraId="4CD8B4BD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B4C4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Anaphoric Referenc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AD13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Winograd Schem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A511" w14:textId="64D5C985" w:rsidR="005C4E29" w:rsidRPr="006B0586" w:rsidRDefault="005C4E29" w:rsidP="00FA1268">
            <w:pPr>
              <w:widowControl w:val="0"/>
              <w:jc w:val="center"/>
            </w:pPr>
            <w:r w:rsidRPr="006B0586">
              <w:t>1</w:t>
            </w:r>
            <w:r w:rsidR="00BE0E82">
              <w:t>9</w:t>
            </w:r>
            <w:r w:rsidRPr="006B0586">
              <w:t>/2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5E0E" w14:textId="77777777" w:rsidR="005C4E29" w:rsidRPr="006B0586" w:rsidRDefault="005C4E29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-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39F9" w14:textId="56C193C1" w:rsidR="005C4E29" w:rsidRPr="00BE0E82" w:rsidRDefault="005C4E29" w:rsidP="00FA1268">
            <w:pPr>
              <w:widowControl w:val="0"/>
              <w:rPr>
                <w:iCs/>
                <w:vertAlign w:val="superscript"/>
              </w:rPr>
            </w:pPr>
            <w:r w:rsidRPr="00BE0E82">
              <w:rPr>
                <w:iCs/>
              </w:rPr>
              <w:t>Norm</w:t>
            </w:r>
          </w:p>
        </w:tc>
      </w:tr>
      <w:tr w:rsidR="005C4E29" w:rsidRPr="006B0586" w14:paraId="5EE03EEF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81BD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Plann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09A6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o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04EB" w14:textId="345AF3B0" w:rsidR="005C4E29" w:rsidRPr="006B0586" w:rsidRDefault="00BE0E82" w:rsidP="00FA1268">
            <w:pPr>
              <w:widowControl w:val="0"/>
              <w:jc w:val="center"/>
            </w:pPr>
            <w:r>
              <w:t>8</w:t>
            </w:r>
            <w:r w:rsidR="005C4E29" w:rsidRPr="006B0586">
              <w:t>/3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5628" w14:textId="77777777" w:rsidR="005C4E29" w:rsidRPr="006B0586" w:rsidRDefault="005C4E29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&lt; 1</w:t>
            </w:r>
            <w:r w:rsidRPr="006B0586">
              <w:rPr>
                <w:vertAlign w:val="superscript"/>
              </w:rPr>
              <w:t>st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0B82" w14:textId="77777777" w:rsidR="005C4E29" w:rsidRPr="006B0586" w:rsidRDefault="005C4E29" w:rsidP="00FA1268">
            <w:pPr>
              <w:widowControl w:val="0"/>
            </w:pPr>
            <w:r w:rsidRPr="006B0586">
              <w:t>Severely Impaired</w:t>
            </w:r>
          </w:p>
        </w:tc>
      </w:tr>
      <w:tr w:rsidR="005C4E29" w:rsidRPr="006B0586" w14:paraId="46C8994F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B4651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hibition:</w:t>
            </w:r>
          </w:p>
          <w:p w14:paraId="0625760F" w14:textId="77777777" w:rsidR="005C4E29" w:rsidRPr="006B0586" w:rsidRDefault="005C4E29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A:</w:t>
            </w:r>
          </w:p>
          <w:p w14:paraId="662ECEC0" w14:textId="77777777" w:rsidR="005C4E29" w:rsidRPr="006B0586" w:rsidRDefault="005C4E29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B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8985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HSC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9121" w14:textId="77777777" w:rsidR="005C4E29" w:rsidRPr="006B0586" w:rsidRDefault="005C4E29" w:rsidP="00FA1268">
            <w:pPr>
              <w:widowControl w:val="0"/>
              <w:jc w:val="center"/>
            </w:pPr>
          </w:p>
          <w:p w14:paraId="58026259" w14:textId="7E0FE030" w:rsidR="005C4E29" w:rsidRPr="006B0586" w:rsidRDefault="00BE0E82" w:rsidP="00FA1268">
            <w:pPr>
              <w:widowControl w:val="0"/>
              <w:jc w:val="center"/>
            </w:pPr>
            <w:r>
              <w:t>0</w:t>
            </w:r>
          </w:p>
          <w:p w14:paraId="6E83D57C" w14:textId="43E5AEC2" w:rsidR="005C4E29" w:rsidRPr="006B0586" w:rsidRDefault="00BE0E82" w:rsidP="00FA1268">
            <w:pPr>
              <w:widowControl w:val="0"/>
              <w:jc w:val="center"/>
            </w:pPr>
            <w:r>
              <w:t>7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D821" w14:textId="77777777" w:rsidR="005C4E29" w:rsidRPr="006B0586" w:rsidRDefault="005C4E29" w:rsidP="00FA1268">
            <w:pPr>
              <w:widowControl w:val="0"/>
              <w:jc w:val="center"/>
            </w:pPr>
          </w:p>
          <w:p w14:paraId="25ED3AFD" w14:textId="6BF2C56E" w:rsidR="005C4E29" w:rsidRPr="006B0586" w:rsidRDefault="00BE0E82" w:rsidP="00FA1268">
            <w:pPr>
              <w:widowControl w:val="0"/>
              <w:jc w:val="center"/>
            </w:pPr>
            <w:r>
              <w:t>&gt;</w:t>
            </w:r>
            <w:r w:rsidR="005C4E29" w:rsidRPr="006B0586">
              <w:t>5</w:t>
            </w:r>
            <w:r>
              <w:t>0</w:t>
            </w:r>
            <w:r w:rsidR="005C4E29" w:rsidRPr="006B0586">
              <w:rPr>
                <w:vertAlign w:val="superscript"/>
              </w:rPr>
              <w:t>th</w:t>
            </w:r>
          </w:p>
          <w:p w14:paraId="18FCBCF3" w14:textId="6CFF3CEB" w:rsidR="005C4E29" w:rsidRPr="006B0586" w:rsidRDefault="005C4E29" w:rsidP="00FA1268">
            <w:pPr>
              <w:widowControl w:val="0"/>
              <w:jc w:val="center"/>
            </w:pPr>
            <w:r w:rsidRPr="006B0586">
              <w:t>5</w:t>
            </w:r>
            <w:r w:rsidR="00BE0E82" w:rsidRPr="00BE0E82">
              <w:rPr>
                <w:vertAlign w:val="superscript"/>
              </w:rPr>
              <w:t>th</w:t>
            </w:r>
            <w:r w:rsidR="00BE0E82">
              <w:t>-25</w:t>
            </w:r>
            <w:r w:rsidRPr="006B0586">
              <w:rPr>
                <w:vertAlign w:val="superscript"/>
              </w:rPr>
              <w:t>th</w:t>
            </w:r>
            <w:r w:rsidRPr="006B0586"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833B" w14:textId="77777777" w:rsidR="005C4E29" w:rsidRPr="006B0586" w:rsidRDefault="005C4E29" w:rsidP="00FA1268">
            <w:pPr>
              <w:widowControl w:val="0"/>
              <w:rPr>
                <w:i/>
              </w:rPr>
            </w:pPr>
          </w:p>
          <w:p w14:paraId="20436EF2" w14:textId="77777777" w:rsidR="00BE0E82" w:rsidRPr="006B0586" w:rsidRDefault="00BE0E82" w:rsidP="00BE0E82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43AFB53C" w14:textId="1B184858" w:rsidR="005C4E29" w:rsidRPr="00BE0E82" w:rsidRDefault="00BE0E82" w:rsidP="00FA1268">
            <w:pPr>
              <w:widowControl w:val="0"/>
              <w:rPr>
                <w:i/>
              </w:rPr>
            </w:pPr>
            <w:r w:rsidRPr="00BE0E82">
              <w:rPr>
                <w:i/>
              </w:rPr>
              <w:t>Low-</w:t>
            </w:r>
            <w:r w:rsidR="005C4E29" w:rsidRPr="00BE0E82">
              <w:rPr>
                <w:i/>
              </w:rPr>
              <w:t>Norm</w:t>
            </w:r>
          </w:p>
        </w:tc>
      </w:tr>
      <w:tr w:rsidR="005C4E29" w:rsidRPr="006B0586" w14:paraId="04216B52" w14:textId="77777777" w:rsidTr="00BE0E82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55BA" w14:textId="77777777" w:rsidR="005C4E29" w:rsidRPr="006B0586" w:rsidRDefault="005C4E29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sight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74DE" w14:textId="77777777" w:rsidR="005C4E29" w:rsidRPr="006B0586" w:rsidRDefault="005C4E29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R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609B" w14:textId="4CCD1D6A" w:rsidR="005C4E29" w:rsidRPr="006B0586" w:rsidRDefault="00BE0E82" w:rsidP="00FA1268">
            <w:pPr>
              <w:widowControl w:val="0"/>
              <w:jc w:val="center"/>
            </w:pPr>
            <w:r>
              <w:t>49</w:t>
            </w:r>
            <w:r w:rsidR="005C4E29" w:rsidRPr="006B0586">
              <w:t>/12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132C" w14:textId="19906264" w:rsidR="005C4E29" w:rsidRPr="006B0586" w:rsidRDefault="00BE0E82" w:rsidP="00FA1268">
            <w:pPr>
              <w:widowControl w:val="0"/>
              <w:jc w:val="center"/>
              <w:rPr>
                <w:vertAlign w:val="superscript"/>
              </w:rPr>
            </w:pPr>
            <w:r>
              <w:t>52</w:t>
            </w:r>
            <w:r w:rsidR="005C4E29" w:rsidRPr="006B0586">
              <w:t>.</w:t>
            </w:r>
            <w:r>
              <w:t>16</w:t>
            </w:r>
            <w:r w:rsidR="005C4E29"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3202" w14:textId="77777777" w:rsidR="005C4E29" w:rsidRPr="006B0586" w:rsidRDefault="005C4E29" w:rsidP="00FA1268">
            <w:pPr>
              <w:widowControl w:val="0"/>
            </w:pPr>
            <w:r w:rsidRPr="006B0586">
              <w:t>Low-normal</w:t>
            </w:r>
          </w:p>
        </w:tc>
      </w:tr>
    </w:tbl>
    <w:p w14:paraId="2681C0D4" w14:textId="18983A8E" w:rsidR="008846D4" w:rsidRPr="00AC3987" w:rsidRDefault="005C4E29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sz w:val="18"/>
          <w:szCs w:val="18"/>
        </w:rPr>
      </w:pPr>
      <w:r w:rsidRPr="006B0586">
        <w:rPr>
          <w:i/>
          <w:sz w:val="18"/>
          <w:szCs w:val="18"/>
        </w:rPr>
        <w:t xml:space="preserve">Note. </w:t>
      </w:r>
      <w:r w:rsidRPr="006B0586">
        <w:rPr>
          <w:sz w:val="18"/>
          <w:szCs w:val="18"/>
        </w:rPr>
        <w:t>VRT: Verbal Reasoning Test; CET: Cognitive estimation task; MC: Metaphor comprehension; IC: Idioms comprehension; ToL: Tower of London; HSCT: Hayling Sentence Completion Task; CRA: Compound Remote Association problems.</w:t>
      </w:r>
      <w:r w:rsidRPr="006B0586">
        <w:rPr>
          <w:sz w:val="18"/>
          <w:szCs w:val="18"/>
        </w:rPr>
        <w:tab/>
      </w:r>
      <w:r w:rsidRPr="006B0586">
        <w:rPr>
          <w:sz w:val="18"/>
          <w:szCs w:val="18"/>
        </w:rPr>
        <w:br/>
      </w:r>
      <w:proofErr w:type="spellStart"/>
      <w:proofErr w:type="gramStart"/>
      <w:r w:rsidR="00D14583">
        <w:rPr>
          <w:sz w:val="18"/>
          <w:szCs w:val="18"/>
          <w:vertAlign w:val="superscript"/>
        </w:rPr>
        <w:t>a</w:t>
      </w:r>
      <w:proofErr w:type="spellEnd"/>
      <w:proofErr w:type="gramEnd"/>
      <w:r w:rsidRPr="006B0586">
        <w:rPr>
          <w:sz w:val="18"/>
          <w:szCs w:val="18"/>
        </w:rPr>
        <w:t xml:space="preserve"> Absolute error and bizarreness scores obtained according to the original validation fell within the 9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9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and 7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7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percentile range, respectively. To report these results in terms of performance accuracy, in a homologous manner compared with the results of the other tests shown in the same table, we reported the symmetric values of the percentile computed as 100-p, whereas p is the percentile of interest.</w:t>
      </w:r>
      <w:r w:rsidRPr="006B0586">
        <w:rPr>
          <w:sz w:val="18"/>
          <w:szCs w:val="18"/>
        </w:rPr>
        <w:tab/>
      </w:r>
      <w:r w:rsidR="008846D4">
        <w:rPr>
          <w:sz w:val="22"/>
          <w:szCs w:val="22"/>
        </w:rPr>
        <w:br w:type="page"/>
      </w:r>
    </w:p>
    <w:p w14:paraId="671B463E" w14:textId="2D709600" w:rsidR="00D14583" w:rsidRPr="006B0586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</w:pPr>
      <w:r w:rsidRPr="006B0586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2</w:t>
      </w:r>
      <w:r>
        <w:rPr>
          <w:b/>
          <w:sz w:val="18"/>
          <w:szCs w:val="18"/>
        </w:rPr>
        <w:t>S</w:t>
      </w:r>
      <w:r w:rsidRPr="006B0586">
        <w:rPr>
          <w:b/>
          <w:sz w:val="18"/>
          <w:szCs w:val="18"/>
        </w:rPr>
        <w:t xml:space="preserve">. </w:t>
      </w:r>
      <w:r w:rsidRPr="006B0586">
        <w:rPr>
          <w:sz w:val="18"/>
          <w:szCs w:val="18"/>
        </w:rPr>
        <w:t>Raw score, percentile ranks, and qualitative evaluations of the performance obtained by</w:t>
      </w:r>
      <w:r>
        <w:rPr>
          <w:sz w:val="18"/>
          <w:szCs w:val="18"/>
        </w:rPr>
        <w:t xml:space="preserve"> Claude2</w:t>
      </w:r>
      <w:r w:rsidRPr="006B0586">
        <w:rPr>
          <w:sz w:val="18"/>
          <w:szCs w:val="18"/>
        </w:rPr>
        <w:t xml:space="preserve"> in the cognitive functions investigated. </w:t>
      </w:r>
    </w:p>
    <w:tbl>
      <w:tblPr>
        <w:tblW w:w="9645" w:type="dxa"/>
        <w:tblInd w:w="-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87"/>
        <w:gridCol w:w="1276"/>
        <w:gridCol w:w="1134"/>
        <w:gridCol w:w="1843"/>
        <w:gridCol w:w="2305"/>
      </w:tblGrid>
      <w:tr w:rsidR="00D14583" w:rsidRPr="008B15B7" w14:paraId="08690CBA" w14:textId="77777777" w:rsidTr="00FA1268">
        <w:trPr>
          <w:tblHeader/>
        </w:trPr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A672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ognitive Func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28CD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es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FB97" w14:textId="6E73CF48" w:rsidR="00D14583" w:rsidRDefault="00D14583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laude2</w:t>
            </w:r>
          </w:p>
          <w:p w14:paraId="58FDB5C2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AE84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Percentile Ranks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CC07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 xml:space="preserve">Qualitative evaluation of the performance </w:t>
            </w:r>
          </w:p>
        </w:tc>
      </w:tr>
      <w:tr w:rsidR="00D14583" w:rsidRPr="006B0586" w14:paraId="5A2195E9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E980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Verbal Reasoning:</w:t>
            </w:r>
            <w:r w:rsidRPr="006B0586">
              <w:rPr>
                <w:b/>
              </w:rPr>
              <w:br/>
            </w:r>
          </w:p>
          <w:p w14:paraId="1A1FBA9B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Absurdities</w:t>
            </w:r>
          </w:p>
          <w:p w14:paraId="4E467D63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ntruders</w:t>
            </w:r>
          </w:p>
          <w:p w14:paraId="014517D5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Relationships</w:t>
            </w:r>
          </w:p>
          <w:p w14:paraId="52B00A30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Differences</w:t>
            </w:r>
          </w:p>
          <w:p w14:paraId="4683BC0A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diomatic Expressions</w:t>
            </w:r>
          </w:p>
          <w:p w14:paraId="46D1A074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Family Relations</w:t>
            </w:r>
          </w:p>
          <w:p w14:paraId="73054D4A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Classification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1734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VR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0161" w14:textId="1CCF1A0C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84</w:t>
            </w:r>
            <w:r w:rsidRPr="006B0586">
              <w:rPr>
                <w:b/>
              </w:rPr>
              <w:t>/98</w:t>
            </w:r>
            <w:r w:rsidRPr="006B0586">
              <w:rPr>
                <w:b/>
              </w:rPr>
              <w:br/>
            </w:r>
          </w:p>
          <w:p w14:paraId="5297B7C2" w14:textId="499419E4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5</w:t>
            </w:r>
            <w:r w:rsidRPr="006B0586">
              <w:rPr>
                <w:i/>
              </w:rPr>
              <w:t>/14</w:t>
            </w:r>
          </w:p>
          <w:p w14:paraId="21717F4B" w14:textId="36817E76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0</w:t>
            </w:r>
            <w:r w:rsidRPr="006B0586">
              <w:rPr>
                <w:i/>
              </w:rPr>
              <w:t>/14</w:t>
            </w:r>
          </w:p>
          <w:p w14:paraId="1A2D36B7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5398D57C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022874E9" w14:textId="46AF659C" w:rsidR="00D14583" w:rsidRPr="006B0586" w:rsidRDefault="00D14583" w:rsidP="00AC3987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3</w:t>
            </w:r>
            <w:r w:rsidRPr="006B0586">
              <w:rPr>
                <w:i/>
              </w:rPr>
              <w:t>/14</w:t>
            </w:r>
          </w:p>
          <w:p w14:paraId="6519B90D" w14:textId="6637786F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>
              <w:rPr>
                <w:i/>
              </w:rPr>
              <w:t>4</w:t>
            </w:r>
            <w:r w:rsidRPr="006B0586">
              <w:rPr>
                <w:i/>
              </w:rPr>
              <w:t>/14</w:t>
            </w:r>
          </w:p>
          <w:p w14:paraId="26DD2096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4/1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E473" w14:textId="77777777" w:rsidR="00D14583" w:rsidRPr="005C4E29" w:rsidRDefault="00D14583" w:rsidP="00FA1268">
            <w:pPr>
              <w:widowControl w:val="0"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66.97</w:t>
            </w:r>
            <w:r w:rsidRPr="005C4E29">
              <w:rPr>
                <w:i/>
                <w:iCs/>
                <w:vertAlign w:val="superscript"/>
              </w:rPr>
              <w:t>th</w:t>
            </w:r>
          </w:p>
          <w:p w14:paraId="5743CDF7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5F4173CA" w14:textId="31ADB790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0.14</w:t>
            </w:r>
            <w:r w:rsidRPr="006B0586">
              <w:rPr>
                <w:i/>
                <w:vertAlign w:val="superscript"/>
              </w:rPr>
              <w:t>th</w:t>
            </w:r>
            <w:r w:rsidRPr="006B0586">
              <w:rPr>
                <w:i/>
              </w:rPr>
              <w:t xml:space="preserve"> </w:t>
            </w:r>
          </w:p>
          <w:p w14:paraId="6D03FE45" w14:textId="2D0A31ED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>
              <w:t>9.36</w:t>
            </w:r>
            <w:r w:rsidRPr="00D14583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  <w:p w14:paraId="4D3EA0DD" w14:textId="77777777" w:rsidR="00D14583" w:rsidRPr="006B0586" w:rsidRDefault="00D14583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52.35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  <w:p w14:paraId="76AE2B9A" w14:textId="77777777" w:rsidR="00D14583" w:rsidRPr="006B0586" w:rsidRDefault="00D14583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62.89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  <w:p w14:paraId="2BB8A993" w14:textId="2A4CEE70" w:rsidR="00D14583" w:rsidRPr="006B0586" w:rsidRDefault="00D14583" w:rsidP="00AC3987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59</w:t>
            </w:r>
            <w:r>
              <w:rPr>
                <w:i/>
              </w:rPr>
              <w:t>.</w:t>
            </w:r>
            <w:r>
              <w:rPr>
                <w:i/>
              </w:rPr>
              <w:t>44</w:t>
            </w:r>
            <w:r>
              <w:rPr>
                <w:i/>
                <w:vertAlign w:val="superscript"/>
              </w:rPr>
              <w:t>t</w:t>
            </w:r>
            <w:r w:rsidR="00AC3987">
              <w:rPr>
                <w:i/>
                <w:vertAlign w:val="superscript"/>
              </w:rPr>
              <w:t>h</w:t>
            </w:r>
            <w:r>
              <w:rPr>
                <w:i/>
              </w:rPr>
              <w:t xml:space="preserve"> </w:t>
            </w:r>
          </w:p>
          <w:p w14:paraId="664E28F1" w14:textId="4C30ADB8" w:rsidR="00D14583" w:rsidRPr="006B0586" w:rsidRDefault="00D14583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7</w:t>
            </w:r>
            <w:r>
              <w:rPr>
                <w:i/>
              </w:rPr>
              <w:t>9</w:t>
            </w:r>
            <w:r>
              <w:rPr>
                <w:i/>
              </w:rPr>
              <w:t>.84</w:t>
            </w:r>
            <w:r>
              <w:rPr>
                <w:i/>
                <w:vertAlign w:val="superscript"/>
              </w:rPr>
              <w:t>t</w:t>
            </w:r>
            <w:r>
              <w:rPr>
                <w:i/>
                <w:vertAlign w:val="superscript"/>
              </w:rPr>
              <w:t>h</w:t>
            </w:r>
            <w:r>
              <w:rPr>
                <w:i/>
              </w:rPr>
              <w:t xml:space="preserve">  </w:t>
            </w:r>
          </w:p>
          <w:p w14:paraId="5F859CC3" w14:textId="77777777" w:rsidR="00D14583" w:rsidRPr="006B0586" w:rsidRDefault="00D14583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51.44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BE4E" w14:textId="77777777" w:rsidR="00D14583" w:rsidRPr="006B0586" w:rsidRDefault="00D14583" w:rsidP="00FA1268">
            <w:pPr>
              <w:widowControl w:val="0"/>
              <w:rPr>
                <w:b/>
              </w:rPr>
            </w:pPr>
            <w:r>
              <w:rPr>
                <w:b/>
              </w:rPr>
              <w:t>Norm</w:t>
            </w:r>
          </w:p>
          <w:p w14:paraId="40208B88" w14:textId="77777777" w:rsidR="00D14583" w:rsidRPr="006B0586" w:rsidRDefault="00D14583" w:rsidP="00FA1268">
            <w:pPr>
              <w:widowControl w:val="0"/>
              <w:rPr>
                <w:b/>
              </w:rPr>
            </w:pPr>
          </w:p>
          <w:p w14:paraId="3B95A80A" w14:textId="35C0C869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Impaired</w:t>
            </w:r>
          </w:p>
          <w:p w14:paraId="775C53FB" w14:textId="552643C8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Borderline</w:t>
            </w:r>
          </w:p>
          <w:p w14:paraId="2C0EC7E9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4E17F58F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58802310" w14:textId="31DEF5BD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46CE02DD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7D12ED2B" w14:textId="64640BA3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</w:tc>
      </w:tr>
      <w:tr w:rsidR="00D14583" w:rsidRPr="006B0586" w14:paraId="7420CEEC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FF42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Cognitive Estimation:</w:t>
            </w:r>
            <w:r w:rsidRPr="006B0586">
              <w:rPr>
                <w:b/>
              </w:rPr>
              <w:br/>
            </w:r>
          </w:p>
          <w:p w14:paraId="50CD6B3B" w14:textId="77777777" w:rsidR="00D14583" w:rsidRPr="006B0586" w:rsidRDefault="00D14583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Absolute error score</w:t>
            </w:r>
          </w:p>
          <w:p w14:paraId="7397919E" w14:textId="77777777" w:rsidR="00D14583" w:rsidRPr="006B0586" w:rsidRDefault="00D14583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Bizarreness scor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5CC7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E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F3DE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6DE9609D" w14:textId="77777777" w:rsidR="00D14583" w:rsidRPr="006B0586" w:rsidRDefault="00D14583" w:rsidP="00FA1268">
            <w:pPr>
              <w:widowControl w:val="0"/>
              <w:jc w:val="center"/>
            </w:pPr>
          </w:p>
          <w:p w14:paraId="2D2C667D" w14:textId="558070FC" w:rsidR="00D14583" w:rsidRPr="006B0586" w:rsidRDefault="00D14583" w:rsidP="00FA1268">
            <w:pPr>
              <w:widowControl w:val="0"/>
              <w:jc w:val="center"/>
            </w:pPr>
            <w:r>
              <w:t>14</w:t>
            </w:r>
            <w:r w:rsidRPr="006B0586">
              <w:t>/41</w:t>
            </w:r>
          </w:p>
          <w:p w14:paraId="1B64A234" w14:textId="301BCDAA" w:rsidR="00D14583" w:rsidRPr="006B0586" w:rsidRDefault="00AC3987" w:rsidP="00FA1268">
            <w:pPr>
              <w:widowControl w:val="0"/>
              <w:jc w:val="center"/>
            </w:pPr>
            <w:r>
              <w:t>4</w:t>
            </w:r>
            <w:r w:rsidR="00D14583" w:rsidRPr="006B0586">
              <w:t>/2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61BB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29452FA8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5E420916" w14:textId="1939CB8F" w:rsidR="00D14583" w:rsidRPr="006B0586" w:rsidRDefault="00D14583" w:rsidP="00FA1268">
            <w:pPr>
              <w:widowControl w:val="0"/>
              <w:jc w:val="center"/>
              <w:rPr>
                <w:b/>
                <w:vertAlign w:val="superscript"/>
              </w:rPr>
            </w:pPr>
            <w:r>
              <w:rPr>
                <w:i/>
              </w:rPr>
              <w:t>2</w:t>
            </w:r>
            <w:r>
              <w:rPr>
                <w:i/>
              </w:rPr>
              <w:t>0</w:t>
            </w:r>
            <w:r w:rsidRPr="006B0586">
              <w:rPr>
                <w:i/>
                <w:vertAlign w:val="superscript"/>
              </w:rPr>
              <w:t xml:space="preserve">th </w:t>
            </w:r>
            <w:r>
              <w:rPr>
                <w:vertAlign w:val="superscript"/>
              </w:rPr>
              <w:t>a</w:t>
            </w:r>
          </w:p>
          <w:p w14:paraId="26636EA8" w14:textId="3F23F25D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rPr>
                <w:i/>
              </w:rPr>
              <w:t>5</w:t>
            </w:r>
            <w:r w:rsidRPr="006B0586">
              <w:rPr>
                <w:i/>
                <w:vertAlign w:val="superscript"/>
              </w:rPr>
              <w:t>th</w:t>
            </w:r>
            <w:r w:rsidRPr="006B0586">
              <w:rPr>
                <w:i/>
              </w:rPr>
              <w:t xml:space="preserve"> - </w:t>
            </w:r>
            <w:r>
              <w:rPr>
                <w:i/>
              </w:rPr>
              <w:t>1</w:t>
            </w:r>
            <w:r>
              <w:rPr>
                <w:i/>
              </w:rPr>
              <w:t>0</w:t>
            </w:r>
            <w:r w:rsidRPr="006B0586">
              <w:rPr>
                <w:i/>
                <w:vertAlign w:val="superscript"/>
              </w:rPr>
              <w:t>th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D874" w14:textId="77777777" w:rsidR="00D14583" w:rsidRPr="006B0586" w:rsidRDefault="00D14583" w:rsidP="00FA1268">
            <w:pPr>
              <w:widowControl w:val="0"/>
            </w:pPr>
          </w:p>
          <w:p w14:paraId="35B4C789" w14:textId="77777777" w:rsidR="00D14583" w:rsidRPr="006B0586" w:rsidRDefault="00D14583" w:rsidP="00FA1268">
            <w:pPr>
              <w:widowControl w:val="0"/>
              <w:rPr>
                <w:i/>
              </w:rPr>
            </w:pPr>
          </w:p>
          <w:p w14:paraId="7357B419" w14:textId="78108CA8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Low-</w:t>
            </w:r>
            <w:r>
              <w:rPr>
                <w:i/>
              </w:rPr>
              <w:t>Norm</w:t>
            </w:r>
          </w:p>
          <w:p w14:paraId="07FF9C6E" w14:textId="02F68740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Borderline</w:t>
            </w:r>
          </w:p>
        </w:tc>
      </w:tr>
      <w:tr w:rsidR="00D14583" w:rsidRPr="006B0586" w14:paraId="329AF3C2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1EF5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Metaphor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7425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M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92CC" w14:textId="669D661D" w:rsidR="00D14583" w:rsidRPr="006B0586" w:rsidRDefault="00D14583" w:rsidP="00FA1268">
            <w:pPr>
              <w:widowControl w:val="0"/>
              <w:jc w:val="center"/>
            </w:pPr>
            <w:r w:rsidRPr="006B0586">
              <w:t>3</w:t>
            </w:r>
            <w:r w:rsidR="00AC3987">
              <w:t>1</w:t>
            </w:r>
            <w:r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7067" w14:textId="77777777" w:rsidR="00D14583" w:rsidRPr="006B0586" w:rsidRDefault="00D14583" w:rsidP="00FA1268">
            <w:pPr>
              <w:widowControl w:val="0"/>
              <w:jc w:val="center"/>
            </w:pPr>
            <w:r w:rsidRPr="006B0586">
              <w:t>&gt; 50</w:t>
            </w:r>
            <w:r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0685" w14:textId="77777777" w:rsidR="00D14583" w:rsidRPr="00BE0E82" w:rsidRDefault="00D14583" w:rsidP="00FA1268">
            <w:pPr>
              <w:widowControl w:val="0"/>
              <w:rPr>
                <w:iCs/>
              </w:rPr>
            </w:pPr>
            <w:r w:rsidRPr="00BE0E82">
              <w:rPr>
                <w:iCs/>
              </w:rPr>
              <w:t>Norm</w:t>
            </w:r>
          </w:p>
        </w:tc>
      </w:tr>
      <w:tr w:rsidR="00D14583" w:rsidRPr="006B0586" w14:paraId="6871DD69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3257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Idiom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1DC8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I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43F8" w14:textId="637A718E" w:rsidR="00D14583" w:rsidRPr="006B0586" w:rsidRDefault="00D14583" w:rsidP="00FA1268">
            <w:pPr>
              <w:widowControl w:val="0"/>
              <w:jc w:val="center"/>
            </w:pPr>
            <w:r w:rsidRPr="006B0586">
              <w:t>3</w:t>
            </w:r>
            <w:r w:rsidR="00AC3987">
              <w:t>7</w:t>
            </w:r>
            <w:r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516C" w14:textId="77777777" w:rsidR="00D14583" w:rsidRPr="006B0586" w:rsidRDefault="00D14583" w:rsidP="00FA1268">
            <w:pPr>
              <w:widowControl w:val="0"/>
              <w:jc w:val="center"/>
            </w:pPr>
            <w:r w:rsidRPr="006B0586">
              <w:t>&gt; 50</w:t>
            </w:r>
            <w:r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44EB" w14:textId="77777777" w:rsidR="00D14583" w:rsidRPr="00BE0E82" w:rsidRDefault="00D14583" w:rsidP="00FA1268">
            <w:pPr>
              <w:widowControl w:val="0"/>
              <w:rPr>
                <w:iCs/>
              </w:rPr>
            </w:pPr>
            <w:r w:rsidRPr="00BE0E82">
              <w:rPr>
                <w:iCs/>
              </w:rPr>
              <w:t>Norm</w:t>
            </w:r>
          </w:p>
        </w:tc>
      </w:tr>
      <w:tr w:rsidR="00D14583" w:rsidRPr="006B0586" w14:paraId="17679C69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F084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Anaphoric Referenc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DCF5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Winograd Schem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7725" w14:textId="58F2C682" w:rsidR="00D14583" w:rsidRPr="006B0586" w:rsidRDefault="00D14583" w:rsidP="00FA1268">
            <w:pPr>
              <w:widowControl w:val="0"/>
              <w:jc w:val="center"/>
            </w:pPr>
            <w:r w:rsidRPr="006B0586">
              <w:t>1</w:t>
            </w:r>
            <w:r w:rsidR="00AC3987">
              <w:t>8</w:t>
            </w:r>
            <w:r w:rsidRPr="006B0586">
              <w:t>/2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C5F8" w14:textId="77777777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-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9AC7" w14:textId="77777777" w:rsidR="00D14583" w:rsidRPr="00BE0E82" w:rsidRDefault="00D14583" w:rsidP="00FA1268">
            <w:pPr>
              <w:widowControl w:val="0"/>
              <w:rPr>
                <w:iCs/>
                <w:vertAlign w:val="superscript"/>
              </w:rPr>
            </w:pPr>
            <w:r w:rsidRPr="00BE0E82">
              <w:rPr>
                <w:iCs/>
              </w:rPr>
              <w:t>Norm</w:t>
            </w:r>
          </w:p>
        </w:tc>
      </w:tr>
      <w:tr w:rsidR="00D14583" w:rsidRPr="006B0586" w14:paraId="44803FE7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32FF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Plann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4C15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o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8AD99" w14:textId="0FB06F6B" w:rsidR="00D14583" w:rsidRPr="006B0586" w:rsidRDefault="00AC3987" w:rsidP="00FA1268">
            <w:pPr>
              <w:widowControl w:val="0"/>
              <w:jc w:val="center"/>
            </w:pPr>
            <w:r>
              <w:t>2</w:t>
            </w:r>
            <w:r w:rsidR="00D14583" w:rsidRPr="006B0586">
              <w:t>/3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BD0B" w14:textId="77777777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&lt; 1</w:t>
            </w:r>
            <w:r w:rsidRPr="006B0586">
              <w:rPr>
                <w:vertAlign w:val="superscript"/>
              </w:rPr>
              <w:t>st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2F81" w14:textId="77777777" w:rsidR="00D14583" w:rsidRPr="006B0586" w:rsidRDefault="00D14583" w:rsidP="00FA1268">
            <w:pPr>
              <w:widowControl w:val="0"/>
            </w:pPr>
            <w:r w:rsidRPr="006B0586">
              <w:t>Severely Impaired</w:t>
            </w:r>
          </w:p>
        </w:tc>
      </w:tr>
      <w:tr w:rsidR="00D14583" w:rsidRPr="006B0586" w14:paraId="6CE07EC7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6B2C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hibition:</w:t>
            </w:r>
          </w:p>
          <w:p w14:paraId="01BC19D5" w14:textId="77777777" w:rsidR="00D14583" w:rsidRPr="006B0586" w:rsidRDefault="00D14583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A:</w:t>
            </w:r>
          </w:p>
          <w:p w14:paraId="28379F40" w14:textId="77777777" w:rsidR="00D14583" w:rsidRPr="006B0586" w:rsidRDefault="00D14583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B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2DCB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HSC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C9E6" w14:textId="77777777" w:rsidR="00D14583" w:rsidRPr="006B0586" w:rsidRDefault="00D14583" w:rsidP="00FA1268">
            <w:pPr>
              <w:widowControl w:val="0"/>
              <w:jc w:val="center"/>
            </w:pPr>
          </w:p>
          <w:p w14:paraId="1DC0277E" w14:textId="77777777" w:rsidR="00D14583" w:rsidRPr="006B0586" w:rsidRDefault="00D14583" w:rsidP="00FA1268">
            <w:pPr>
              <w:widowControl w:val="0"/>
              <w:jc w:val="center"/>
            </w:pPr>
            <w:r>
              <w:t>0</w:t>
            </w:r>
          </w:p>
          <w:p w14:paraId="6FB7C352" w14:textId="1FA9FB73" w:rsidR="00D14583" w:rsidRPr="006B0586" w:rsidRDefault="00AC3987" w:rsidP="00FA1268">
            <w:pPr>
              <w:widowControl w:val="0"/>
              <w:jc w:val="center"/>
            </w:pPr>
            <w:r>
              <w:t>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039E" w14:textId="77777777" w:rsidR="00D14583" w:rsidRPr="006B0586" w:rsidRDefault="00D14583" w:rsidP="00FA1268">
            <w:pPr>
              <w:widowControl w:val="0"/>
              <w:jc w:val="center"/>
            </w:pPr>
          </w:p>
          <w:p w14:paraId="0F10B4B8" w14:textId="77777777" w:rsidR="00D14583" w:rsidRPr="006B0586" w:rsidRDefault="00D14583" w:rsidP="00FA1268">
            <w:pPr>
              <w:widowControl w:val="0"/>
              <w:jc w:val="center"/>
            </w:pPr>
            <w:r>
              <w:t>&gt;</w:t>
            </w:r>
            <w:r w:rsidRPr="006B0586">
              <w:t>5</w:t>
            </w:r>
            <w:r>
              <w:t>0</w:t>
            </w:r>
            <w:r w:rsidRPr="006B0586">
              <w:rPr>
                <w:vertAlign w:val="superscript"/>
              </w:rPr>
              <w:t>th</w:t>
            </w:r>
          </w:p>
          <w:p w14:paraId="0EF1B51D" w14:textId="57203C13" w:rsidR="00D14583" w:rsidRPr="006B0586" w:rsidRDefault="00D14583" w:rsidP="00FA1268">
            <w:pPr>
              <w:widowControl w:val="0"/>
              <w:jc w:val="center"/>
            </w:pPr>
            <w:r>
              <w:t>25</w:t>
            </w:r>
            <w:r w:rsidRPr="006B0586">
              <w:rPr>
                <w:vertAlign w:val="superscript"/>
              </w:rPr>
              <w:t>th</w:t>
            </w:r>
            <w:r w:rsidRPr="006B0586"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CAD6" w14:textId="77777777" w:rsidR="00D14583" w:rsidRPr="006B0586" w:rsidRDefault="00D14583" w:rsidP="00FA1268">
            <w:pPr>
              <w:widowControl w:val="0"/>
              <w:rPr>
                <w:i/>
              </w:rPr>
            </w:pPr>
          </w:p>
          <w:p w14:paraId="311B6183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0278BC67" w14:textId="77777777" w:rsidR="00D14583" w:rsidRPr="00BE0E82" w:rsidRDefault="00D14583" w:rsidP="00FA1268">
            <w:pPr>
              <w:widowControl w:val="0"/>
              <w:rPr>
                <w:i/>
              </w:rPr>
            </w:pPr>
            <w:r w:rsidRPr="00BE0E82">
              <w:rPr>
                <w:i/>
              </w:rPr>
              <w:t>Low-Norm</w:t>
            </w:r>
          </w:p>
        </w:tc>
      </w:tr>
      <w:tr w:rsidR="00D14583" w:rsidRPr="006B0586" w14:paraId="1D8DCC79" w14:textId="77777777" w:rsidTr="00FA1268">
        <w:tc>
          <w:tcPr>
            <w:tcW w:w="3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7D72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sight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776D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R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5190" w14:textId="3D59EB65" w:rsidR="00D14583" w:rsidRPr="006B0586" w:rsidRDefault="00D14583" w:rsidP="00FA1268">
            <w:pPr>
              <w:widowControl w:val="0"/>
              <w:jc w:val="center"/>
            </w:pPr>
            <w:r>
              <w:t>4</w:t>
            </w:r>
            <w:r w:rsidR="00AC3987">
              <w:t>4</w:t>
            </w:r>
            <w:r w:rsidRPr="006B0586">
              <w:t>/12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C74B" w14:textId="16CAE6D8" w:rsidR="00D14583" w:rsidRPr="006B0586" w:rsidRDefault="00AC3987" w:rsidP="00FA1268">
            <w:pPr>
              <w:widowControl w:val="0"/>
              <w:jc w:val="center"/>
              <w:rPr>
                <w:vertAlign w:val="superscript"/>
              </w:rPr>
            </w:pPr>
            <w:r>
              <w:t>45</w:t>
            </w:r>
            <w:r w:rsidR="00D14583" w:rsidRPr="006B0586">
              <w:t>.</w:t>
            </w:r>
            <w:r>
              <w:t>0</w:t>
            </w:r>
            <w:r w:rsidR="00D14583">
              <w:t>6</w:t>
            </w:r>
            <w:r w:rsidR="00D14583"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7B1C" w14:textId="74F3C6F0" w:rsidR="00D14583" w:rsidRPr="006B0586" w:rsidRDefault="00D14583" w:rsidP="00FA1268">
            <w:pPr>
              <w:widowControl w:val="0"/>
            </w:pPr>
            <w:proofErr w:type="gramStart"/>
            <w:r w:rsidRPr="006B0586">
              <w:t>Low-norm</w:t>
            </w:r>
            <w:proofErr w:type="gramEnd"/>
          </w:p>
        </w:tc>
      </w:tr>
    </w:tbl>
    <w:p w14:paraId="63E9F5A0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sz w:val="18"/>
          <w:szCs w:val="18"/>
        </w:rPr>
      </w:pPr>
      <w:r w:rsidRPr="006B0586">
        <w:rPr>
          <w:i/>
          <w:sz w:val="18"/>
          <w:szCs w:val="18"/>
        </w:rPr>
        <w:t xml:space="preserve">Note. </w:t>
      </w:r>
      <w:r w:rsidRPr="006B0586">
        <w:rPr>
          <w:sz w:val="18"/>
          <w:szCs w:val="18"/>
        </w:rPr>
        <w:t>VRT: Verbal Reasoning Test; CET: Cognitive estimation task; MC: Metaphor comprehension; IC: Idioms comprehension; ToL: Tower of London; HSCT: Hayling Sentence Completion Task; CRA: Compound Remote Association problems.</w:t>
      </w:r>
      <w:r w:rsidRPr="006B0586">
        <w:rPr>
          <w:sz w:val="18"/>
          <w:szCs w:val="18"/>
        </w:rPr>
        <w:tab/>
      </w:r>
      <w:r w:rsidRPr="006B0586">
        <w:rPr>
          <w:sz w:val="18"/>
          <w:szCs w:val="18"/>
        </w:rPr>
        <w:br/>
      </w: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Pr="006B0586">
        <w:rPr>
          <w:sz w:val="18"/>
          <w:szCs w:val="18"/>
        </w:rPr>
        <w:t xml:space="preserve"> Absolute error and bizarreness scores obtained according to the original validation fell within the 9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9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and 7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7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percentile range, respectively. To report these results in terms of performance accuracy, in a homologous manner compared with the results of the other tests shown in the same table, we reported the symmetric values of the percentile computed as 100-p, whereas p is the percentile of interest.</w:t>
      </w:r>
      <w:r w:rsidRPr="006B0586">
        <w:rPr>
          <w:sz w:val="18"/>
          <w:szCs w:val="18"/>
        </w:rPr>
        <w:tab/>
      </w:r>
    </w:p>
    <w:p w14:paraId="386783E3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</w:rPr>
      </w:pPr>
    </w:p>
    <w:p w14:paraId="45E5B45E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</w:rPr>
      </w:pPr>
    </w:p>
    <w:p w14:paraId="34B4399A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</w:rPr>
      </w:pPr>
    </w:p>
    <w:p w14:paraId="439CC373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</w:rPr>
      </w:pPr>
    </w:p>
    <w:p w14:paraId="66F154AC" w14:textId="77777777" w:rsidR="00AC3987" w:rsidRDefault="00AC3987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</w:rPr>
      </w:pPr>
    </w:p>
    <w:p w14:paraId="2180F9C2" w14:textId="6D1F5AF5" w:rsidR="00D14583" w:rsidRPr="006B0586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</w:pPr>
      <w:r w:rsidRPr="006B0586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>S</w:t>
      </w:r>
      <w:r w:rsidRPr="006B0586">
        <w:rPr>
          <w:b/>
          <w:sz w:val="18"/>
          <w:szCs w:val="18"/>
        </w:rPr>
        <w:t xml:space="preserve">. </w:t>
      </w:r>
      <w:r w:rsidRPr="006B0586">
        <w:rPr>
          <w:sz w:val="18"/>
          <w:szCs w:val="18"/>
        </w:rPr>
        <w:t xml:space="preserve">Raw score, percentile ranks, and qualitative evaluations of the performance obtained by </w:t>
      </w:r>
      <w:r>
        <w:rPr>
          <w:sz w:val="18"/>
          <w:szCs w:val="18"/>
        </w:rPr>
        <w:t>Llama2</w:t>
      </w:r>
      <w:r w:rsidRPr="006B0586">
        <w:rPr>
          <w:sz w:val="18"/>
          <w:szCs w:val="18"/>
        </w:rPr>
        <w:t xml:space="preserve"> in the cognitive functions investigated. </w:t>
      </w:r>
    </w:p>
    <w:tbl>
      <w:tblPr>
        <w:tblW w:w="9645" w:type="dxa"/>
        <w:tblInd w:w="-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9"/>
        <w:gridCol w:w="1276"/>
        <w:gridCol w:w="992"/>
        <w:gridCol w:w="1843"/>
        <w:gridCol w:w="2305"/>
      </w:tblGrid>
      <w:tr w:rsidR="00D14583" w:rsidRPr="008B15B7" w14:paraId="6016D81D" w14:textId="77777777" w:rsidTr="00AC3987">
        <w:trPr>
          <w:tblHeader/>
        </w:trPr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39E7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ognitive Func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361F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est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2FFC" w14:textId="4B5E21E4" w:rsidR="00D14583" w:rsidRDefault="00D14583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Llama2</w:t>
            </w:r>
          </w:p>
          <w:p w14:paraId="490E9F9A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B49B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Percentile Ranks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7A19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 xml:space="preserve">Qualitative evaluation of the performance </w:t>
            </w:r>
          </w:p>
        </w:tc>
      </w:tr>
      <w:tr w:rsidR="00D14583" w:rsidRPr="006B0586" w14:paraId="7E524E9F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B1DD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Verbal Reasoning:</w:t>
            </w:r>
            <w:r w:rsidRPr="006B0586">
              <w:rPr>
                <w:b/>
              </w:rPr>
              <w:br/>
            </w:r>
          </w:p>
          <w:p w14:paraId="764D699C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Absurdities</w:t>
            </w:r>
          </w:p>
          <w:p w14:paraId="12D98F51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ntruders</w:t>
            </w:r>
          </w:p>
          <w:p w14:paraId="3F5BE3D4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Relationships</w:t>
            </w:r>
          </w:p>
          <w:p w14:paraId="434007D8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Differences</w:t>
            </w:r>
          </w:p>
          <w:p w14:paraId="0A79BC6B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Idiomatic Expressions</w:t>
            </w:r>
          </w:p>
          <w:p w14:paraId="7B3E0B44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Family Relations</w:t>
            </w:r>
          </w:p>
          <w:p w14:paraId="16432AF7" w14:textId="77777777" w:rsidR="00D14583" w:rsidRPr="006B0586" w:rsidRDefault="00D14583" w:rsidP="00FA1268">
            <w:pPr>
              <w:widowControl w:val="0"/>
              <w:numPr>
                <w:ilvl w:val="0"/>
                <w:numId w:val="2"/>
              </w:numPr>
              <w:rPr>
                <w:i/>
              </w:rPr>
            </w:pPr>
            <w:r w:rsidRPr="006B0586">
              <w:rPr>
                <w:i/>
              </w:rPr>
              <w:t>Classification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F191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VRT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051E" w14:textId="779C58C9" w:rsidR="00D14583" w:rsidRPr="006B0586" w:rsidRDefault="00AC3987" w:rsidP="00FA126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="00D14583">
              <w:rPr>
                <w:b/>
              </w:rPr>
              <w:t>7</w:t>
            </w:r>
            <w:r w:rsidR="00D14583" w:rsidRPr="006B0586">
              <w:rPr>
                <w:b/>
              </w:rPr>
              <w:t>/98</w:t>
            </w:r>
            <w:r w:rsidR="00D14583" w:rsidRPr="006B0586">
              <w:rPr>
                <w:b/>
              </w:rPr>
              <w:br/>
            </w:r>
          </w:p>
          <w:p w14:paraId="33BC27A4" w14:textId="6148DE82" w:rsidR="00D14583" w:rsidRPr="006B0586" w:rsidRDefault="00AC3987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7</w:t>
            </w:r>
            <w:r w:rsidR="00D14583" w:rsidRPr="006B0586">
              <w:rPr>
                <w:i/>
              </w:rPr>
              <w:t>/14</w:t>
            </w:r>
          </w:p>
          <w:p w14:paraId="54498CF4" w14:textId="0DA46C3E" w:rsidR="00D14583" w:rsidRPr="006B0586" w:rsidRDefault="00AC3987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6</w:t>
            </w:r>
            <w:r w:rsidR="00D14583" w:rsidRPr="006B0586">
              <w:rPr>
                <w:i/>
              </w:rPr>
              <w:t>/14</w:t>
            </w:r>
          </w:p>
          <w:p w14:paraId="24B14655" w14:textId="6555282E" w:rsidR="00D14583" w:rsidRPr="006B0586" w:rsidRDefault="00AC3987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12</w:t>
            </w:r>
            <w:r w:rsidR="00D14583" w:rsidRPr="006B0586">
              <w:rPr>
                <w:i/>
              </w:rPr>
              <w:t>/14</w:t>
            </w:r>
          </w:p>
          <w:p w14:paraId="3FE3EE9D" w14:textId="27F1895C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 w:rsidR="00AC3987">
              <w:rPr>
                <w:i/>
              </w:rPr>
              <w:t>3</w:t>
            </w:r>
            <w:r w:rsidRPr="006B0586">
              <w:rPr>
                <w:i/>
              </w:rPr>
              <w:t>/14</w:t>
            </w:r>
          </w:p>
          <w:p w14:paraId="617C1398" w14:textId="32F7A7B0" w:rsidR="00D14583" w:rsidRPr="006B0586" w:rsidRDefault="00D14583" w:rsidP="00AC3987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4/14</w:t>
            </w:r>
          </w:p>
          <w:p w14:paraId="7008A760" w14:textId="3CCCBFF8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 w:rsidR="00AC3987">
              <w:rPr>
                <w:i/>
              </w:rPr>
              <w:t>2</w:t>
            </w:r>
            <w:r w:rsidRPr="006B0586">
              <w:rPr>
                <w:i/>
              </w:rPr>
              <w:t>/14</w:t>
            </w:r>
          </w:p>
          <w:p w14:paraId="170A0311" w14:textId="4EE91820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  <w:r w:rsidRPr="006B0586">
              <w:rPr>
                <w:i/>
              </w:rPr>
              <w:t>1</w:t>
            </w:r>
            <w:r w:rsidR="00AC3987">
              <w:rPr>
                <w:i/>
              </w:rPr>
              <w:t>3</w:t>
            </w:r>
            <w:r w:rsidRPr="006B0586">
              <w:rPr>
                <w:i/>
              </w:rPr>
              <w:t>/1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59F2" w14:textId="3594E7B3" w:rsidR="00D14583" w:rsidRPr="00AC3987" w:rsidRDefault="00AC3987" w:rsidP="00AC3987">
            <w:pPr>
              <w:widowControl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  <w:r w:rsidR="00D14583">
              <w:rPr>
                <w:i/>
                <w:iCs/>
              </w:rPr>
              <w:t>.</w:t>
            </w:r>
            <w:r>
              <w:rPr>
                <w:i/>
                <w:iCs/>
              </w:rPr>
              <w:t>64</w:t>
            </w:r>
            <w:r w:rsidR="00D14583" w:rsidRPr="005C4E29">
              <w:rPr>
                <w:i/>
                <w:iCs/>
                <w:vertAlign w:val="superscript"/>
              </w:rPr>
              <w:t>th</w:t>
            </w:r>
          </w:p>
          <w:p w14:paraId="6B9B90A6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4A09142F" w14:textId="72FD1C34" w:rsidR="00D14583" w:rsidRPr="006B0586" w:rsidRDefault="00AC3987" w:rsidP="00FA1268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1</w:t>
            </w:r>
            <w:r w:rsidR="00D14583">
              <w:rPr>
                <w:i/>
              </w:rPr>
              <w:t>.</w:t>
            </w:r>
            <w:r>
              <w:rPr>
                <w:i/>
              </w:rPr>
              <w:t>4</w:t>
            </w:r>
            <w:r w:rsidR="00D14583">
              <w:rPr>
                <w:i/>
              </w:rPr>
              <w:t>5</w:t>
            </w:r>
            <w:r w:rsidR="00D14583" w:rsidRPr="006B0586">
              <w:rPr>
                <w:i/>
                <w:vertAlign w:val="superscript"/>
              </w:rPr>
              <w:t>th</w:t>
            </w:r>
            <w:r w:rsidR="00D14583" w:rsidRPr="006B0586">
              <w:rPr>
                <w:i/>
              </w:rPr>
              <w:t xml:space="preserve"> </w:t>
            </w:r>
          </w:p>
          <w:p w14:paraId="59582DDB" w14:textId="6C08D47B" w:rsidR="00D14583" w:rsidRPr="006B0586" w:rsidRDefault="00AC3987" w:rsidP="00FA1268">
            <w:pPr>
              <w:widowControl w:val="0"/>
              <w:jc w:val="center"/>
              <w:rPr>
                <w:i/>
              </w:rPr>
            </w:pPr>
            <w:r>
              <w:t>0</w:t>
            </w:r>
            <w:r w:rsidR="00D14583">
              <w:t>.1</w:t>
            </w:r>
            <w:r>
              <w:t>5</w:t>
            </w:r>
            <w:r>
              <w:rPr>
                <w:vertAlign w:val="superscript"/>
              </w:rPr>
              <w:t xml:space="preserve">th </w:t>
            </w:r>
            <w:r w:rsidR="00D14583">
              <w:t xml:space="preserve"> </w:t>
            </w:r>
          </w:p>
          <w:p w14:paraId="26E42225" w14:textId="019B3667" w:rsidR="00D14583" w:rsidRPr="006B0586" w:rsidRDefault="00D14583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2</w:t>
            </w:r>
            <w:r w:rsidR="00AC3987">
              <w:rPr>
                <w:i/>
              </w:rPr>
              <w:t>4</w:t>
            </w:r>
            <w:r>
              <w:rPr>
                <w:i/>
              </w:rPr>
              <w:t>.</w:t>
            </w:r>
            <w:r w:rsidR="00AC3987">
              <w:rPr>
                <w:i/>
              </w:rPr>
              <w:t>7</w:t>
            </w:r>
            <w:r w:rsidRPr="007644DA"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</w:t>
            </w:r>
          </w:p>
          <w:p w14:paraId="73CEBC69" w14:textId="77777777" w:rsidR="00AC3987" w:rsidRDefault="00D14583" w:rsidP="00AC3987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62.89</w:t>
            </w:r>
            <w:r w:rsidRPr="007644DA">
              <w:rPr>
                <w:i/>
                <w:vertAlign w:val="superscript"/>
              </w:rPr>
              <w:t>th</w:t>
            </w:r>
          </w:p>
          <w:p w14:paraId="417B6217" w14:textId="61E8D604" w:rsidR="00D14583" w:rsidRPr="00AC3987" w:rsidRDefault="00AC3987" w:rsidP="00AC3987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0</w:t>
            </w:r>
            <w:r w:rsidR="00D14583">
              <w:rPr>
                <w:i/>
                <w:vertAlign w:val="superscript"/>
              </w:rPr>
              <w:t>t</w:t>
            </w:r>
            <w:r>
              <w:rPr>
                <w:i/>
                <w:vertAlign w:val="superscript"/>
              </w:rPr>
              <w:t>h</w:t>
            </w:r>
            <w:r w:rsidR="00D14583">
              <w:rPr>
                <w:i/>
              </w:rPr>
              <w:t xml:space="preserve"> </w:t>
            </w:r>
          </w:p>
          <w:p w14:paraId="356EED8A" w14:textId="38313B95" w:rsidR="00D14583" w:rsidRPr="006B0586" w:rsidRDefault="00AC3987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56.2</w:t>
            </w:r>
            <w:r>
              <w:rPr>
                <w:i/>
                <w:vertAlign w:val="superscript"/>
              </w:rPr>
              <w:t>nd</w:t>
            </w:r>
            <w:r w:rsidR="00D14583">
              <w:rPr>
                <w:i/>
              </w:rPr>
              <w:t xml:space="preserve">  </w:t>
            </w:r>
          </w:p>
          <w:p w14:paraId="7B9B9129" w14:textId="61120CD8" w:rsidR="00D14583" w:rsidRPr="006B0586" w:rsidRDefault="00AC3987" w:rsidP="00FA1268">
            <w:pPr>
              <w:widowControl w:val="0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28</w:t>
            </w:r>
            <w:r w:rsidR="00D14583">
              <w:rPr>
                <w:i/>
              </w:rPr>
              <w:t>.</w:t>
            </w:r>
            <w:r>
              <w:rPr>
                <w:i/>
              </w:rPr>
              <w:t>33</w:t>
            </w:r>
            <w:r>
              <w:rPr>
                <w:i/>
                <w:vertAlign w:val="superscript"/>
              </w:rPr>
              <w:t>rd</w:t>
            </w:r>
            <w:r w:rsidR="00D14583">
              <w:rPr>
                <w:i/>
              </w:rPr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BD6B" w14:textId="62A60B31" w:rsidR="00D14583" w:rsidRPr="006B0586" w:rsidRDefault="00AC3987" w:rsidP="00FA1268">
            <w:pPr>
              <w:widowControl w:val="0"/>
              <w:rPr>
                <w:b/>
              </w:rPr>
            </w:pPr>
            <w:r>
              <w:rPr>
                <w:b/>
              </w:rPr>
              <w:t>Impaired</w:t>
            </w:r>
          </w:p>
          <w:p w14:paraId="5B9B7E85" w14:textId="77777777" w:rsidR="00D14583" w:rsidRPr="006B0586" w:rsidRDefault="00D14583" w:rsidP="00FA1268">
            <w:pPr>
              <w:widowControl w:val="0"/>
              <w:rPr>
                <w:b/>
              </w:rPr>
            </w:pPr>
          </w:p>
          <w:p w14:paraId="7751AD8C" w14:textId="67D9FC56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Impaired</w:t>
            </w:r>
          </w:p>
          <w:p w14:paraId="45341F13" w14:textId="77777777" w:rsidR="00AC3987" w:rsidRPr="006B0586" w:rsidRDefault="00AC3987" w:rsidP="00AC3987">
            <w:pPr>
              <w:widowControl w:val="0"/>
              <w:rPr>
                <w:i/>
              </w:rPr>
            </w:pPr>
            <w:r>
              <w:rPr>
                <w:i/>
              </w:rPr>
              <w:t>Impaired</w:t>
            </w:r>
          </w:p>
          <w:p w14:paraId="0FE8028C" w14:textId="4BA21A4D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Low-</w:t>
            </w:r>
            <w:r w:rsidR="00D14583">
              <w:rPr>
                <w:i/>
              </w:rPr>
              <w:t>Norm</w:t>
            </w:r>
          </w:p>
          <w:p w14:paraId="52B66736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021DC20B" w14:textId="3C673171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Impaired</w:t>
            </w:r>
          </w:p>
          <w:p w14:paraId="4AA9C23D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674FE007" w14:textId="5DE09BA8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Low-</w:t>
            </w:r>
            <w:r w:rsidR="00D14583">
              <w:rPr>
                <w:i/>
              </w:rPr>
              <w:t>Norm</w:t>
            </w:r>
          </w:p>
        </w:tc>
      </w:tr>
      <w:tr w:rsidR="00D14583" w:rsidRPr="006B0586" w14:paraId="77AA8EF3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210C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Cognitive Estimation:</w:t>
            </w:r>
            <w:r w:rsidRPr="006B0586">
              <w:rPr>
                <w:b/>
              </w:rPr>
              <w:br/>
            </w:r>
          </w:p>
          <w:p w14:paraId="11C3A9CC" w14:textId="77777777" w:rsidR="00D14583" w:rsidRPr="006B0586" w:rsidRDefault="00D14583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Absolute error score</w:t>
            </w:r>
          </w:p>
          <w:p w14:paraId="1A55A1D2" w14:textId="77777777" w:rsidR="00D14583" w:rsidRPr="006B0586" w:rsidRDefault="00D14583" w:rsidP="00FA1268">
            <w:pPr>
              <w:widowControl w:val="0"/>
              <w:numPr>
                <w:ilvl w:val="0"/>
                <w:numId w:val="1"/>
              </w:numPr>
              <w:rPr>
                <w:i/>
              </w:rPr>
            </w:pPr>
            <w:r w:rsidRPr="006B0586">
              <w:rPr>
                <w:i/>
              </w:rPr>
              <w:t>Bizarreness scor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BD4B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ET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D571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66E018CE" w14:textId="77777777" w:rsidR="00D14583" w:rsidRPr="006B0586" w:rsidRDefault="00D14583" w:rsidP="00FA1268">
            <w:pPr>
              <w:widowControl w:val="0"/>
              <w:jc w:val="center"/>
            </w:pPr>
          </w:p>
          <w:p w14:paraId="3E247EFD" w14:textId="77777777" w:rsidR="00D14583" w:rsidRPr="006B0586" w:rsidRDefault="00D14583" w:rsidP="00FA1268">
            <w:pPr>
              <w:widowControl w:val="0"/>
              <w:jc w:val="center"/>
            </w:pPr>
            <w:r>
              <w:t>8</w:t>
            </w:r>
            <w:r w:rsidRPr="006B0586">
              <w:t>/41</w:t>
            </w:r>
          </w:p>
          <w:p w14:paraId="192875D2" w14:textId="77777777" w:rsidR="00D14583" w:rsidRPr="006B0586" w:rsidRDefault="00D14583" w:rsidP="00FA1268">
            <w:pPr>
              <w:widowControl w:val="0"/>
              <w:jc w:val="center"/>
            </w:pPr>
            <w:r>
              <w:t>1</w:t>
            </w:r>
            <w:r w:rsidRPr="006B0586">
              <w:t>/2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BED3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75716DB4" w14:textId="77777777" w:rsidR="00D14583" w:rsidRPr="006B0586" w:rsidRDefault="00D14583" w:rsidP="00FA1268">
            <w:pPr>
              <w:widowControl w:val="0"/>
              <w:jc w:val="center"/>
              <w:rPr>
                <w:i/>
              </w:rPr>
            </w:pPr>
          </w:p>
          <w:p w14:paraId="1B8A966B" w14:textId="216F01AD" w:rsidR="00D14583" w:rsidRPr="006B0586" w:rsidRDefault="00AC3987" w:rsidP="00FA1268">
            <w:pPr>
              <w:widowControl w:val="0"/>
              <w:jc w:val="center"/>
              <w:rPr>
                <w:b/>
                <w:vertAlign w:val="superscript"/>
              </w:rPr>
            </w:pPr>
            <w:r>
              <w:rPr>
                <w:i/>
              </w:rPr>
              <w:t>5</w:t>
            </w:r>
            <w:r w:rsidRPr="00AC3987">
              <w:rPr>
                <w:i/>
                <w:vertAlign w:val="superscript"/>
              </w:rPr>
              <w:t>th</w:t>
            </w:r>
            <w:r>
              <w:rPr>
                <w:i/>
              </w:rPr>
              <w:t>-10</w:t>
            </w:r>
            <w:r w:rsidR="00D14583" w:rsidRPr="006B0586">
              <w:rPr>
                <w:i/>
                <w:vertAlign w:val="superscript"/>
              </w:rPr>
              <w:t xml:space="preserve">th </w:t>
            </w:r>
            <w:r w:rsidR="00D14583">
              <w:rPr>
                <w:vertAlign w:val="superscript"/>
              </w:rPr>
              <w:t>a</w:t>
            </w:r>
          </w:p>
          <w:p w14:paraId="2EB93C4C" w14:textId="280D0248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>
              <w:rPr>
                <w:i/>
              </w:rPr>
              <w:t>0</w:t>
            </w:r>
            <w:r w:rsidRPr="006B0586">
              <w:rPr>
                <w:i/>
                <w:vertAlign w:val="superscript"/>
              </w:rPr>
              <w:t>th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F6A5" w14:textId="77777777" w:rsidR="00D14583" w:rsidRPr="006B0586" w:rsidRDefault="00D14583" w:rsidP="00FA1268">
            <w:pPr>
              <w:widowControl w:val="0"/>
            </w:pPr>
          </w:p>
          <w:p w14:paraId="3DE4D2E9" w14:textId="77777777" w:rsidR="00D14583" w:rsidRPr="006B0586" w:rsidRDefault="00D14583" w:rsidP="00FA1268">
            <w:pPr>
              <w:widowControl w:val="0"/>
              <w:rPr>
                <w:i/>
              </w:rPr>
            </w:pPr>
          </w:p>
          <w:p w14:paraId="0E7C0C9D" w14:textId="549F1954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Borderline</w:t>
            </w:r>
          </w:p>
          <w:p w14:paraId="419120F8" w14:textId="0CC0738C" w:rsidR="00D14583" w:rsidRPr="006B0586" w:rsidRDefault="00AC3987" w:rsidP="00FA1268">
            <w:pPr>
              <w:widowControl w:val="0"/>
              <w:rPr>
                <w:i/>
              </w:rPr>
            </w:pPr>
            <w:r>
              <w:rPr>
                <w:i/>
              </w:rPr>
              <w:t>Impaired</w:t>
            </w:r>
          </w:p>
        </w:tc>
      </w:tr>
      <w:tr w:rsidR="00D14583" w:rsidRPr="006B0586" w14:paraId="01280F57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FDB5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Metaphor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E524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MC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6E7F" w14:textId="17D6E251" w:rsidR="00D14583" w:rsidRPr="006B0586" w:rsidRDefault="00AC3987" w:rsidP="00FA1268">
            <w:pPr>
              <w:widowControl w:val="0"/>
              <w:jc w:val="center"/>
            </w:pPr>
            <w:r>
              <w:t>21</w:t>
            </w:r>
            <w:r w:rsidR="00D14583"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BE81" w14:textId="04FDDE4A" w:rsidR="00D14583" w:rsidRPr="006B0586" w:rsidRDefault="00AC3987" w:rsidP="00FA1268">
            <w:pPr>
              <w:widowControl w:val="0"/>
              <w:jc w:val="center"/>
            </w:pPr>
            <w:r>
              <w:t>16.5</w:t>
            </w:r>
            <w:r w:rsidR="00D14583"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0F76" w14:textId="03B8A4FF" w:rsidR="00D14583" w:rsidRPr="00BE0E82" w:rsidRDefault="00AC3987" w:rsidP="00FA1268">
            <w:pPr>
              <w:widowControl w:val="0"/>
              <w:rPr>
                <w:iCs/>
              </w:rPr>
            </w:pPr>
            <w:r>
              <w:rPr>
                <w:iCs/>
              </w:rPr>
              <w:t>Low-</w:t>
            </w:r>
            <w:r w:rsidR="00D14583" w:rsidRPr="00BE0E82">
              <w:rPr>
                <w:iCs/>
              </w:rPr>
              <w:t>Norm</w:t>
            </w:r>
          </w:p>
        </w:tc>
      </w:tr>
      <w:tr w:rsidR="00D14583" w:rsidRPr="006B0586" w14:paraId="24688E2D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3E8A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 xml:space="preserve">Idioms Comprehension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2E57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IC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AEB9" w14:textId="58C4F597" w:rsidR="00D14583" w:rsidRPr="006B0586" w:rsidRDefault="00AC3987" w:rsidP="00FA1268">
            <w:pPr>
              <w:widowControl w:val="0"/>
              <w:jc w:val="center"/>
            </w:pPr>
            <w:r>
              <w:t>7</w:t>
            </w:r>
            <w:r w:rsidR="00D14583" w:rsidRPr="006B0586">
              <w:t>/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D76F" w14:textId="023299F7" w:rsidR="00D14583" w:rsidRPr="006B0586" w:rsidRDefault="00AC3987" w:rsidP="00FA1268">
            <w:pPr>
              <w:widowControl w:val="0"/>
              <w:jc w:val="center"/>
            </w:pPr>
            <w:r>
              <w:t>&lt; 5</w:t>
            </w:r>
            <w:r w:rsidR="00D14583"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8A46" w14:textId="136E22F6" w:rsidR="00D14583" w:rsidRPr="00BE0E82" w:rsidRDefault="00AC3987" w:rsidP="00FA1268">
            <w:pPr>
              <w:widowControl w:val="0"/>
              <w:rPr>
                <w:iCs/>
              </w:rPr>
            </w:pPr>
            <w:r>
              <w:rPr>
                <w:iCs/>
              </w:rPr>
              <w:t>Impaired</w:t>
            </w:r>
          </w:p>
        </w:tc>
      </w:tr>
      <w:tr w:rsidR="00D14583" w:rsidRPr="006B0586" w14:paraId="3D055B14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19A8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Anaphoric Referenc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1C8C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Winograd Schem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EA84" w14:textId="7F22D056" w:rsidR="00D14583" w:rsidRPr="006B0586" w:rsidRDefault="00D14583" w:rsidP="00FA1268">
            <w:pPr>
              <w:widowControl w:val="0"/>
              <w:jc w:val="center"/>
            </w:pPr>
            <w:r w:rsidRPr="006B0586">
              <w:t>1</w:t>
            </w:r>
            <w:r w:rsidR="00AC3987">
              <w:t>3</w:t>
            </w:r>
            <w:r w:rsidRPr="006B0586">
              <w:t>/2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CAFA" w14:textId="77777777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-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D0C8" w14:textId="2312471E" w:rsidR="00D14583" w:rsidRPr="00BE0E82" w:rsidRDefault="00AC3987" w:rsidP="00FA1268">
            <w:pPr>
              <w:widowControl w:val="0"/>
              <w:rPr>
                <w:iCs/>
                <w:vertAlign w:val="superscript"/>
              </w:rPr>
            </w:pPr>
            <w:r>
              <w:rPr>
                <w:iCs/>
              </w:rPr>
              <w:t>Mildly impaired</w:t>
            </w:r>
          </w:p>
        </w:tc>
      </w:tr>
      <w:tr w:rsidR="00D14583" w:rsidRPr="006B0586" w14:paraId="4855875B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E09D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Plann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B26B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To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5C02" w14:textId="1BC4C31B" w:rsidR="00D14583" w:rsidRPr="006B0586" w:rsidRDefault="00AC3987" w:rsidP="00FA1268">
            <w:pPr>
              <w:widowControl w:val="0"/>
              <w:jc w:val="center"/>
            </w:pPr>
            <w:r>
              <w:t>0</w:t>
            </w:r>
            <w:r w:rsidR="00D14583" w:rsidRPr="006B0586">
              <w:t>/3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87DB" w14:textId="77777777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 w:rsidRPr="006B0586">
              <w:t>&lt; 1</w:t>
            </w:r>
            <w:r w:rsidRPr="006B0586">
              <w:rPr>
                <w:vertAlign w:val="superscript"/>
              </w:rPr>
              <w:t>st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88D8" w14:textId="77777777" w:rsidR="00D14583" w:rsidRPr="006B0586" w:rsidRDefault="00D14583" w:rsidP="00FA1268">
            <w:pPr>
              <w:widowControl w:val="0"/>
            </w:pPr>
            <w:r w:rsidRPr="006B0586">
              <w:t>Severely Impaired</w:t>
            </w:r>
          </w:p>
        </w:tc>
      </w:tr>
      <w:tr w:rsidR="00D14583" w:rsidRPr="006B0586" w14:paraId="56F30236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9371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hibition:</w:t>
            </w:r>
          </w:p>
          <w:p w14:paraId="0CC30BC7" w14:textId="77777777" w:rsidR="00D14583" w:rsidRPr="006B0586" w:rsidRDefault="00D14583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A:</w:t>
            </w:r>
          </w:p>
          <w:p w14:paraId="31A78DD6" w14:textId="77777777" w:rsidR="00D14583" w:rsidRPr="006B0586" w:rsidRDefault="00D14583" w:rsidP="00FA1268">
            <w:pPr>
              <w:pStyle w:val="Paragrafoelenco"/>
              <w:widowControl w:val="0"/>
              <w:numPr>
                <w:ilvl w:val="0"/>
                <w:numId w:val="1"/>
              </w:numPr>
              <w:rPr>
                <w:bCs/>
                <w:i/>
              </w:rPr>
            </w:pPr>
            <w:r w:rsidRPr="006B0586">
              <w:rPr>
                <w:bCs/>
                <w:i/>
              </w:rPr>
              <w:t>Error B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1B98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HSCT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4953" w14:textId="77777777" w:rsidR="00D14583" w:rsidRPr="006B0586" w:rsidRDefault="00D14583" w:rsidP="00FA1268">
            <w:pPr>
              <w:widowControl w:val="0"/>
              <w:jc w:val="center"/>
            </w:pPr>
          </w:p>
          <w:p w14:paraId="679DA3FB" w14:textId="77777777" w:rsidR="00D14583" w:rsidRPr="006B0586" w:rsidRDefault="00D14583" w:rsidP="00FA1268">
            <w:pPr>
              <w:widowControl w:val="0"/>
              <w:jc w:val="center"/>
            </w:pPr>
            <w:r>
              <w:t>0</w:t>
            </w:r>
          </w:p>
          <w:p w14:paraId="25A8C22E" w14:textId="1C9434E4" w:rsidR="00D14583" w:rsidRPr="006B0586" w:rsidRDefault="00AC3987" w:rsidP="00FA1268">
            <w:pPr>
              <w:widowControl w:val="0"/>
              <w:jc w:val="center"/>
            </w:pPr>
            <w:r>
              <w:t>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2B10" w14:textId="77777777" w:rsidR="00D14583" w:rsidRPr="006B0586" w:rsidRDefault="00D14583" w:rsidP="00FA1268">
            <w:pPr>
              <w:widowControl w:val="0"/>
              <w:jc w:val="center"/>
            </w:pPr>
          </w:p>
          <w:p w14:paraId="4436E22C" w14:textId="77777777" w:rsidR="00D14583" w:rsidRPr="006B0586" w:rsidRDefault="00D14583" w:rsidP="00FA1268">
            <w:pPr>
              <w:widowControl w:val="0"/>
              <w:jc w:val="center"/>
            </w:pPr>
            <w:r>
              <w:t>&gt;</w:t>
            </w:r>
            <w:r w:rsidRPr="006B0586">
              <w:t>5</w:t>
            </w:r>
            <w:r>
              <w:t>0</w:t>
            </w:r>
            <w:r w:rsidRPr="006B0586">
              <w:rPr>
                <w:vertAlign w:val="superscript"/>
              </w:rPr>
              <w:t>th</w:t>
            </w:r>
          </w:p>
          <w:p w14:paraId="088F9844" w14:textId="77777777" w:rsidR="00D14583" w:rsidRPr="006B0586" w:rsidRDefault="00D14583" w:rsidP="00FA1268">
            <w:pPr>
              <w:widowControl w:val="0"/>
              <w:jc w:val="center"/>
            </w:pPr>
            <w:r w:rsidRPr="006B0586">
              <w:t>5</w:t>
            </w:r>
            <w:r w:rsidRPr="00BE0E82">
              <w:rPr>
                <w:vertAlign w:val="superscript"/>
              </w:rPr>
              <w:t>th</w:t>
            </w:r>
            <w:r>
              <w:t>-25</w:t>
            </w:r>
            <w:r w:rsidRPr="006B0586">
              <w:rPr>
                <w:vertAlign w:val="superscript"/>
              </w:rPr>
              <w:t>th</w:t>
            </w:r>
            <w:r w:rsidRPr="006B0586">
              <w:t xml:space="preserve"> 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19DC" w14:textId="77777777" w:rsidR="00D14583" w:rsidRPr="006B0586" w:rsidRDefault="00D14583" w:rsidP="00FA1268">
            <w:pPr>
              <w:widowControl w:val="0"/>
              <w:rPr>
                <w:i/>
              </w:rPr>
            </w:pPr>
          </w:p>
          <w:p w14:paraId="7BD9C663" w14:textId="77777777" w:rsidR="00D14583" w:rsidRPr="006B0586" w:rsidRDefault="00D14583" w:rsidP="00FA1268">
            <w:pPr>
              <w:widowControl w:val="0"/>
              <w:rPr>
                <w:i/>
              </w:rPr>
            </w:pPr>
            <w:r>
              <w:rPr>
                <w:i/>
              </w:rPr>
              <w:t>Norm</w:t>
            </w:r>
          </w:p>
          <w:p w14:paraId="6C9CD061" w14:textId="77777777" w:rsidR="00D14583" w:rsidRPr="00BE0E82" w:rsidRDefault="00D14583" w:rsidP="00FA1268">
            <w:pPr>
              <w:widowControl w:val="0"/>
              <w:rPr>
                <w:i/>
              </w:rPr>
            </w:pPr>
            <w:r w:rsidRPr="00BE0E82">
              <w:rPr>
                <w:i/>
              </w:rPr>
              <w:t>Low-Norm</w:t>
            </w:r>
          </w:p>
        </w:tc>
      </w:tr>
      <w:tr w:rsidR="00D14583" w:rsidRPr="006B0586" w14:paraId="2F36E74F" w14:textId="77777777" w:rsidTr="00AC3987">
        <w:tc>
          <w:tcPr>
            <w:tcW w:w="3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BDE3" w14:textId="77777777" w:rsidR="00D14583" w:rsidRPr="006B0586" w:rsidRDefault="00D14583" w:rsidP="00FA1268">
            <w:pPr>
              <w:widowControl w:val="0"/>
              <w:rPr>
                <w:b/>
              </w:rPr>
            </w:pPr>
            <w:r w:rsidRPr="006B0586">
              <w:rPr>
                <w:b/>
              </w:rPr>
              <w:t>Insight: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995D" w14:textId="77777777" w:rsidR="00D14583" w:rsidRPr="006B0586" w:rsidRDefault="00D14583" w:rsidP="00FA1268">
            <w:pPr>
              <w:widowControl w:val="0"/>
              <w:jc w:val="center"/>
              <w:rPr>
                <w:b/>
              </w:rPr>
            </w:pPr>
            <w:r w:rsidRPr="006B0586">
              <w:rPr>
                <w:b/>
              </w:rPr>
              <w:t>CR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4DD8" w14:textId="6A548B64" w:rsidR="00D14583" w:rsidRPr="006B0586" w:rsidRDefault="00D14583" w:rsidP="00FA1268">
            <w:pPr>
              <w:widowControl w:val="0"/>
              <w:jc w:val="center"/>
            </w:pPr>
            <w:r>
              <w:t>4</w:t>
            </w:r>
            <w:r w:rsidRPr="006B0586">
              <w:t>/12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0EC4" w14:textId="3F6401FA" w:rsidR="00D14583" w:rsidRPr="006B0586" w:rsidRDefault="00D14583" w:rsidP="00FA1268">
            <w:pPr>
              <w:widowControl w:val="0"/>
              <w:jc w:val="center"/>
              <w:rPr>
                <w:vertAlign w:val="superscript"/>
              </w:rPr>
            </w:pPr>
            <w:r>
              <w:t>6</w:t>
            </w:r>
            <w:r w:rsidR="00AC3987">
              <w:t>.18</w:t>
            </w:r>
            <w:r w:rsidRPr="006B0586">
              <w:rPr>
                <w:vertAlign w:val="superscript"/>
              </w:rPr>
              <w:t>th</w:t>
            </w:r>
          </w:p>
        </w:tc>
        <w:tc>
          <w:tcPr>
            <w:tcW w:w="2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50FE" w14:textId="789B78D3" w:rsidR="00D14583" w:rsidRPr="006B0586" w:rsidRDefault="00AC3987" w:rsidP="00FA1268">
            <w:pPr>
              <w:widowControl w:val="0"/>
            </w:pPr>
            <w:r>
              <w:t>Borderline</w:t>
            </w:r>
          </w:p>
        </w:tc>
      </w:tr>
    </w:tbl>
    <w:p w14:paraId="68547CAA" w14:textId="77777777" w:rsidR="00D14583" w:rsidRDefault="00D14583" w:rsidP="00D14583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sz w:val="18"/>
          <w:szCs w:val="18"/>
        </w:rPr>
      </w:pPr>
      <w:r w:rsidRPr="006B0586">
        <w:rPr>
          <w:i/>
          <w:sz w:val="18"/>
          <w:szCs w:val="18"/>
        </w:rPr>
        <w:t xml:space="preserve">Note. </w:t>
      </w:r>
      <w:r w:rsidRPr="006B0586">
        <w:rPr>
          <w:sz w:val="18"/>
          <w:szCs w:val="18"/>
        </w:rPr>
        <w:t>VRT: Verbal Reasoning Test; CET: Cognitive estimation task; MC: Metaphor comprehension; IC: Idioms comprehension; ToL: Tower of London; HSCT: Hayling Sentence Completion Task; CRA: Compound Remote Association problems.</w:t>
      </w:r>
      <w:r w:rsidRPr="006B0586">
        <w:rPr>
          <w:sz w:val="18"/>
          <w:szCs w:val="18"/>
        </w:rPr>
        <w:tab/>
      </w:r>
      <w:r w:rsidRPr="006B0586">
        <w:rPr>
          <w:sz w:val="18"/>
          <w:szCs w:val="18"/>
        </w:rPr>
        <w:br/>
      </w: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Pr="006B0586">
        <w:rPr>
          <w:sz w:val="18"/>
          <w:szCs w:val="18"/>
        </w:rPr>
        <w:t xml:space="preserve"> Absolute error and bizarreness scores obtained according to the original validation fell within the 9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9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and 70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>-75</w:t>
      </w:r>
      <w:r w:rsidRPr="006B0586">
        <w:rPr>
          <w:sz w:val="18"/>
          <w:szCs w:val="18"/>
          <w:vertAlign w:val="superscript"/>
        </w:rPr>
        <w:t>th</w:t>
      </w:r>
      <w:r w:rsidRPr="006B0586">
        <w:rPr>
          <w:sz w:val="18"/>
          <w:szCs w:val="18"/>
        </w:rPr>
        <w:t xml:space="preserve"> percentile range, respectively. To report these results in terms of performance accuracy, in a homologous manner compared with the results of the other tests shown in the same table, we reported the symmetric values of the percentile computed as 100-p, whereas p is the percentile of interest.</w:t>
      </w:r>
      <w:r w:rsidRPr="006B0586">
        <w:rPr>
          <w:sz w:val="18"/>
          <w:szCs w:val="18"/>
        </w:rPr>
        <w:tab/>
      </w:r>
    </w:p>
    <w:p w14:paraId="3D3A6C0A" w14:textId="4723E205" w:rsidR="00AC3987" w:rsidRDefault="00AC398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6A2B05C" w14:textId="7B1DB580" w:rsidR="002E37C4" w:rsidRPr="00AC3987" w:rsidRDefault="00AC3987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lang w:val="en-US"/>
        </w:rPr>
      </w:pPr>
      <w:r w:rsidRPr="001F6468">
        <w:rPr>
          <w:b/>
          <w:sz w:val="18"/>
          <w:szCs w:val="18"/>
          <w:lang w:val="en-US"/>
        </w:rPr>
        <w:lastRenderedPageBreak/>
        <w:t xml:space="preserve">Table </w:t>
      </w:r>
      <w:r>
        <w:rPr>
          <w:b/>
          <w:sz w:val="18"/>
          <w:szCs w:val="18"/>
          <w:lang w:val="en-US"/>
        </w:rPr>
        <w:t>4S</w:t>
      </w:r>
      <w:r w:rsidRPr="001F6468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GPT-4’s</w:t>
      </w:r>
      <w:r w:rsidRPr="001F6468">
        <w:rPr>
          <w:sz w:val="18"/>
          <w:szCs w:val="18"/>
          <w:lang w:val="en-US"/>
        </w:rPr>
        <w:t xml:space="preserve"> Performance in Social Cognition Tasks: Raw Scores and Qualitative </w:t>
      </w:r>
      <w:r>
        <w:rPr>
          <w:sz w:val="18"/>
          <w:szCs w:val="18"/>
          <w:lang w:val="en-US"/>
        </w:rPr>
        <w:t>Performance Evaluations</w:t>
      </w:r>
      <w:r w:rsidRPr="001F6468">
        <w:rPr>
          <w:sz w:val="18"/>
          <w:szCs w:val="18"/>
          <w:lang w:val="en-US"/>
        </w:rPr>
        <w:t>.</w:t>
      </w:r>
    </w:p>
    <w:tbl>
      <w:tblPr>
        <w:tblW w:w="934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560"/>
        <w:gridCol w:w="1110"/>
        <w:gridCol w:w="2175"/>
      </w:tblGrid>
      <w:tr w:rsidR="002E37C4" w:rsidRPr="001F6468" w14:paraId="3521AF87" w14:textId="77777777" w:rsidTr="00C831A7">
        <w:trPr>
          <w:tblHeader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89DD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>Cognitive Function</w:t>
            </w:r>
          </w:p>
          <w:p w14:paraId="576888AC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>(Tested with the SC battery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4F67" w14:textId="77777777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PT-4</w:t>
            </w:r>
          </w:p>
          <w:p w14:paraId="605020D3" w14:textId="123993F1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1F88" w14:textId="77777777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ut-off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9F4A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 xml:space="preserve">Qualitative evaluation of the performance </w:t>
            </w:r>
          </w:p>
        </w:tc>
      </w:tr>
      <w:tr w:rsidR="002E37C4" w14:paraId="1CB6DCAA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991E" w14:textId="77777777" w:rsidR="002E37C4" w:rsidRDefault="002E37C4" w:rsidP="00C831A7">
            <w:pPr>
              <w:widowControl w:val="0"/>
              <w:rPr>
                <w:i/>
              </w:rPr>
            </w:pPr>
            <w:r>
              <w:rPr>
                <w:b/>
              </w:rPr>
              <w:t>Theory of Mind: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1441" w14:textId="2F1F3313" w:rsidR="002E37C4" w:rsidRDefault="002E37C4" w:rsidP="00C831A7">
            <w:pPr>
              <w:widowControl w:val="0"/>
              <w:jc w:val="center"/>
            </w:pPr>
            <w:r>
              <w:t>12/13</w:t>
            </w:r>
          </w:p>
          <w:p w14:paraId="4907BADC" w14:textId="77777777" w:rsidR="002E37C4" w:rsidRDefault="002E37C4" w:rsidP="00C831A7">
            <w:pPr>
              <w:widowControl w:val="0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5B12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 xml:space="preserve"> ≽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9084" w14:textId="62472BC1" w:rsidR="002E37C4" w:rsidRDefault="002E37C4" w:rsidP="00C831A7">
            <w:pPr>
              <w:widowControl w:val="0"/>
              <w:jc w:val="center"/>
            </w:pPr>
            <w:r>
              <w:t>Norm</w:t>
            </w:r>
          </w:p>
        </w:tc>
      </w:tr>
      <w:tr w:rsidR="002E37C4" w14:paraId="22A63F73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2EE4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Emotion Attribution:</w:t>
            </w:r>
          </w:p>
          <w:p w14:paraId="55DF9F18" w14:textId="77777777" w:rsidR="002E37C4" w:rsidRDefault="002E37C4" w:rsidP="00C831A7">
            <w:pPr>
              <w:widowControl w:val="0"/>
              <w:rPr>
                <w:b/>
              </w:rPr>
            </w:pPr>
          </w:p>
          <w:p w14:paraId="7EE73362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adness</w:t>
            </w:r>
          </w:p>
          <w:p w14:paraId="06AB2460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Fear</w:t>
            </w:r>
          </w:p>
          <w:p w14:paraId="6E9F2E65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mbarrassment</w:t>
            </w:r>
          </w:p>
          <w:p w14:paraId="6BC3C962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Disgust</w:t>
            </w:r>
          </w:p>
          <w:p w14:paraId="511195A2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Happiness</w:t>
            </w:r>
          </w:p>
          <w:p w14:paraId="2AA64A62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Anger</w:t>
            </w:r>
          </w:p>
          <w:p w14:paraId="488065F8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nv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C92B" w14:textId="77777777" w:rsidR="002E37C4" w:rsidRDefault="002E37C4" w:rsidP="00C831A7">
            <w:pPr>
              <w:widowControl w:val="0"/>
              <w:jc w:val="center"/>
            </w:pPr>
          </w:p>
          <w:p w14:paraId="7E362393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7DFFBE01" w14:textId="598E9E45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8/10</w:t>
            </w:r>
          </w:p>
          <w:p w14:paraId="57291E7A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0/10</w:t>
            </w:r>
          </w:p>
          <w:p w14:paraId="5F8320BC" w14:textId="0C0F25E1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1/12</w:t>
            </w:r>
          </w:p>
          <w:p w14:paraId="448BB426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3/3</w:t>
            </w:r>
          </w:p>
          <w:p w14:paraId="3E8AE634" w14:textId="21B5FA26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0/10</w:t>
            </w:r>
          </w:p>
          <w:p w14:paraId="71AE2EE8" w14:textId="21DE26D6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8/10</w:t>
            </w:r>
          </w:p>
          <w:p w14:paraId="424A6834" w14:textId="159FFF88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2/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585A" w14:textId="77777777" w:rsidR="002E37C4" w:rsidRDefault="002E37C4" w:rsidP="00C831A7">
            <w:pPr>
              <w:widowControl w:val="0"/>
            </w:pPr>
          </w:p>
          <w:p w14:paraId="122636C9" w14:textId="77777777" w:rsidR="002E37C4" w:rsidRDefault="002E37C4" w:rsidP="00C831A7">
            <w:pPr>
              <w:widowControl w:val="0"/>
            </w:pPr>
          </w:p>
          <w:p w14:paraId="5F107870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15E93C1A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2FB37C00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13A8DB94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</w:t>
            </w:r>
          </w:p>
          <w:p w14:paraId="4FFC6C7F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0</w:t>
            </w:r>
          </w:p>
          <w:p w14:paraId="21DB12AA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6C67C505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32AC" w14:textId="77777777" w:rsidR="002E37C4" w:rsidRDefault="002E37C4" w:rsidP="00C831A7">
            <w:pPr>
              <w:widowControl w:val="0"/>
              <w:jc w:val="center"/>
            </w:pPr>
          </w:p>
          <w:p w14:paraId="29EAD2DE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30A85515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44D4D694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3438BE56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 xml:space="preserve">Norm </w:t>
            </w:r>
          </w:p>
          <w:p w14:paraId="7FEAC985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6D42032D" w14:textId="4D5DC353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1880CBF6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201D6487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14:paraId="69FFA55C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DF4A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Social Situations:</w:t>
            </w:r>
          </w:p>
          <w:p w14:paraId="5A6F02C8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6FCA97E2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Normative Behaviour</w:t>
            </w:r>
          </w:p>
          <w:p w14:paraId="4A31A227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Violation</w:t>
            </w:r>
          </w:p>
          <w:p w14:paraId="6D267EF8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everity of the Violat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D0E6" w14:textId="77777777" w:rsidR="002E37C4" w:rsidRDefault="002E37C4" w:rsidP="00C831A7">
            <w:pPr>
              <w:widowControl w:val="0"/>
              <w:jc w:val="center"/>
            </w:pPr>
          </w:p>
          <w:p w14:paraId="0A17FB79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5517046F" w14:textId="3CE749ED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5/15</w:t>
            </w:r>
          </w:p>
          <w:p w14:paraId="6F11E7FE" w14:textId="3158F685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24/35</w:t>
            </w:r>
          </w:p>
          <w:p w14:paraId="1CFDFB07" w14:textId="256D936A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7/7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09D8" w14:textId="77777777" w:rsidR="002E37C4" w:rsidRDefault="002E37C4" w:rsidP="00C831A7">
            <w:pPr>
              <w:widowControl w:val="0"/>
              <w:jc w:val="center"/>
            </w:pPr>
          </w:p>
          <w:p w14:paraId="084A7631" w14:textId="77777777" w:rsidR="002E37C4" w:rsidRDefault="002E37C4" w:rsidP="00C831A7">
            <w:pPr>
              <w:widowControl w:val="0"/>
              <w:jc w:val="center"/>
            </w:pPr>
          </w:p>
          <w:p w14:paraId="2BA4FDA9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3</w:t>
            </w:r>
          </w:p>
          <w:p w14:paraId="73A3F749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2</w:t>
            </w:r>
          </w:p>
          <w:p w14:paraId="7452A2E1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4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7937" w14:textId="77777777" w:rsidR="002E37C4" w:rsidRDefault="002E37C4" w:rsidP="00C831A7">
            <w:pPr>
              <w:widowControl w:val="0"/>
              <w:jc w:val="center"/>
            </w:pPr>
          </w:p>
          <w:p w14:paraId="1B1A06FA" w14:textId="77777777" w:rsidR="002E37C4" w:rsidRDefault="002E37C4" w:rsidP="00C831A7">
            <w:pPr>
              <w:widowControl w:val="0"/>
              <w:jc w:val="center"/>
            </w:pPr>
          </w:p>
          <w:p w14:paraId="508A700C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69F96448" w14:textId="646E9BCB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1F891BE3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:rsidRPr="001F6468" w14:paraId="74799EC2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A8B8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Moral Judgements:</w:t>
            </w:r>
          </w:p>
          <w:p w14:paraId="7C905CB4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494158A1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6AF20043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Moral Behaviours: severity</w:t>
            </w:r>
          </w:p>
          <w:p w14:paraId="6100FA22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Mor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 xml:space="preserve">: not allowed with no </w:t>
            </w:r>
            <w:proofErr w:type="gramStart"/>
            <w:r w:rsidRPr="001F6468">
              <w:rPr>
                <w:i/>
                <w:lang w:val="en-US"/>
              </w:rPr>
              <w:t>rules</w:t>
            </w:r>
            <w:proofErr w:type="gramEnd"/>
          </w:p>
          <w:p w14:paraId="7D88C47D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Convention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02E6DCF6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Conventional Behaviours: severity</w:t>
            </w:r>
          </w:p>
          <w:p w14:paraId="6DB76BE8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Convention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>: not allowed with no rul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995F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750FA61A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7464366B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6</w:t>
            </w:r>
          </w:p>
          <w:p w14:paraId="43889431" w14:textId="2C793B9A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8</w:t>
            </w:r>
          </w:p>
          <w:p w14:paraId="69A9F63D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2</w:t>
            </w:r>
          </w:p>
          <w:p w14:paraId="38586537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322FCDC4" w14:textId="3C2D27D0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</w:t>
            </w:r>
          </w:p>
          <w:p w14:paraId="6EF5A96C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6171908A" w14:textId="3448FD22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34</w:t>
            </w:r>
          </w:p>
          <w:p w14:paraId="5CC2E528" w14:textId="601F49EF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265E" w14:textId="77777777" w:rsidR="002E37C4" w:rsidRDefault="002E37C4" w:rsidP="00C831A7">
            <w:pPr>
              <w:widowControl w:val="0"/>
              <w:jc w:val="center"/>
            </w:pPr>
          </w:p>
          <w:p w14:paraId="5472C122" w14:textId="77777777" w:rsidR="002E37C4" w:rsidRDefault="002E37C4" w:rsidP="00C831A7">
            <w:pPr>
              <w:widowControl w:val="0"/>
              <w:jc w:val="center"/>
            </w:pPr>
          </w:p>
          <w:p w14:paraId="51681F26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227FE0EE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39</w:t>
            </w:r>
          </w:p>
          <w:p w14:paraId="1EE4C20F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1</w:t>
            </w:r>
          </w:p>
          <w:p w14:paraId="48F58ABF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0ED89E4D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5</w:t>
            </w:r>
          </w:p>
          <w:p w14:paraId="273DAC71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040D34EF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0</w:t>
            </w:r>
          </w:p>
          <w:p w14:paraId="09B46C0D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DD2D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01AEF8DE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308E173E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561E8103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6B48389D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4CB0C7C9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34ED4150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0CEF64FF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57023053" w14:textId="32D4BE75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rm</w:t>
            </w:r>
          </w:p>
          <w:p w14:paraId="0A04C802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</w:tc>
      </w:tr>
    </w:tbl>
    <w:p w14:paraId="75FB41EA" w14:textId="77777777" w:rsidR="00FA1934" w:rsidRDefault="00FA1934">
      <w:pPr>
        <w:rPr>
          <w:sz w:val="22"/>
          <w:szCs w:val="22"/>
        </w:rPr>
      </w:pPr>
    </w:p>
    <w:p w14:paraId="26E20FEA" w14:textId="77777777" w:rsidR="00AC3987" w:rsidRDefault="00AC3987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  <w:lang w:val="en-US"/>
        </w:rPr>
      </w:pPr>
    </w:p>
    <w:p w14:paraId="5D2B5A73" w14:textId="74C867F7" w:rsidR="00552491" w:rsidRPr="00AC3987" w:rsidRDefault="00AC3987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lang w:val="en-US"/>
        </w:rPr>
      </w:pPr>
      <w:r w:rsidRPr="001F6468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5S</w:t>
      </w:r>
      <w:r w:rsidRPr="001F6468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Claude2’s</w:t>
      </w:r>
      <w:r w:rsidRPr="001F6468">
        <w:rPr>
          <w:sz w:val="18"/>
          <w:szCs w:val="18"/>
          <w:lang w:val="en-US"/>
        </w:rPr>
        <w:t xml:space="preserve"> Performance in Social Cognition Tasks: Raw Scores and Qualitative </w:t>
      </w:r>
      <w:r>
        <w:rPr>
          <w:sz w:val="18"/>
          <w:szCs w:val="18"/>
          <w:lang w:val="en-US"/>
        </w:rPr>
        <w:t>Performance Evaluations</w:t>
      </w:r>
      <w:r w:rsidRPr="001F6468">
        <w:rPr>
          <w:sz w:val="18"/>
          <w:szCs w:val="18"/>
          <w:lang w:val="en-US"/>
        </w:rPr>
        <w:t>.</w:t>
      </w:r>
    </w:p>
    <w:tbl>
      <w:tblPr>
        <w:tblW w:w="934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560"/>
        <w:gridCol w:w="1110"/>
        <w:gridCol w:w="2175"/>
      </w:tblGrid>
      <w:tr w:rsidR="002E37C4" w:rsidRPr="001F6468" w14:paraId="3F5825A2" w14:textId="77777777" w:rsidTr="00C831A7">
        <w:trPr>
          <w:tblHeader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4D99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lastRenderedPageBreak/>
              <w:t>Cognitive Function</w:t>
            </w:r>
          </w:p>
          <w:p w14:paraId="462FDF71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>(Tested with the SC battery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761D" w14:textId="1B88F529" w:rsidR="00552491" w:rsidRDefault="00552491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laude2</w:t>
            </w:r>
          </w:p>
          <w:p w14:paraId="359BCB5E" w14:textId="18AEEFE2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9C68" w14:textId="77777777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ut-off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11A9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 xml:space="preserve">Qualitative evaluation of the performance </w:t>
            </w:r>
          </w:p>
        </w:tc>
      </w:tr>
      <w:tr w:rsidR="002E37C4" w14:paraId="45EBF208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9C42" w14:textId="77777777" w:rsidR="002E37C4" w:rsidRDefault="002E37C4" w:rsidP="00C831A7">
            <w:pPr>
              <w:widowControl w:val="0"/>
              <w:rPr>
                <w:i/>
              </w:rPr>
            </w:pPr>
            <w:r>
              <w:rPr>
                <w:b/>
              </w:rPr>
              <w:t>Theory of Mind: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69BD" w14:textId="027F611A" w:rsidR="002E37C4" w:rsidRDefault="002E37C4" w:rsidP="00C831A7">
            <w:pPr>
              <w:widowControl w:val="0"/>
              <w:jc w:val="center"/>
            </w:pPr>
            <w:r>
              <w:t>13/13</w:t>
            </w:r>
          </w:p>
          <w:p w14:paraId="410868BA" w14:textId="77777777" w:rsidR="002E37C4" w:rsidRDefault="002E37C4" w:rsidP="00C831A7">
            <w:pPr>
              <w:widowControl w:val="0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8514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 xml:space="preserve"> ≽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447A" w14:textId="1E589FAE" w:rsidR="002E37C4" w:rsidRDefault="002E37C4" w:rsidP="00C831A7">
            <w:pPr>
              <w:widowControl w:val="0"/>
              <w:jc w:val="center"/>
            </w:pPr>
            <w:r>
              <w:t>Norm</w:t>
            </w:r>
          </w:p>
        </w:tc>
      </w:tr>
      <w:tr w:rsidR="002E37C4" w14:paraId="3B7CB461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0476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Emotion Attribution:</w:t>
            </w:r>
          </w:p>
          <w:p w14:paraId="2D04D765" w14:textId="77777777" w:rsidR="002E37C4" w:rsidRDefault="002E37C4" w:rsidP="00C831A7">
            <w:pPr>
              <w:widowControl w:val="0"/>
              <w:rPr>
                <w:b/>
              </w:rPr>
            </w:pPr>
          </w:p>
          <w:p w14:paraId="2DC7FDD5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adness</w:t>
            </w:r>
          </w:p>
          <w:p w14:paraId="6C619A6F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Fear</w:t>
            </w:r>
          </w:p>
          <w:p w14:paraId="776E8E28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mbarrassment</w:t>
            </w:r>
          </w:p>
          <w:p w14:paraId="67507BB5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Disgust</w:t>
            </w:r>
          </w:p>
          <w:p w14:paraId="15A6AD3E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Happiness</w:t>
            </w:r>
          </w:p>
          <w:p w14:paraId="3650D8E0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Anger</w:t>
            </w:r>
          </w:p>
          <w:p w14:paraId="569CC970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nv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B324" w14:textId="77777777" w:rsidR="002E37C4" w:rsidRDefault="002E37C4" w:rsidP="00C831A7">
            <w:pPr>
              <w:widowControl w:val="0"/>
              <w:jc w:val="center"/>
            </w:pPr>
          </w:p>
          <w:p w14:paraId="152D43AC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0489DDED" w14:textId="61B2020B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/10</w:t>
            </w:r>
          </w:p>
          <w:p w14:paraId="381388AB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0/10</w:t>
            </w:r>
          </w:p>
          <w:p w14:paraId="606ECB1B" w14:textId="5581718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0/12</w:t>
            </w:r>
          </w:p>
          <w:p w14:paraId="1572B37D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3/3</w:t>
            </w:r>
          </w:p>
          <w:p w14:paraId="6C5C6C5E" w14:textId="632AF666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8/10</w:t>
            </w:r>
          </w:p>
          <w:p w14:paraId="30B64790" w14:textId="5380710B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/10</w:t>
            </w:r>
          </w:p>
          <w:p w14:paraId="5BE42B10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3/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F727" w14:textId="77777777" w:rsidR="002E37C4" w:rsidRDefault="002E37C4" w:rsidP="00C831A7">
            <w:pPr>
              <w:widowControl w:val="0"/>
            </w:pPr>
          </w:p>
          <w:p w14:paraId="659A740C" w14:textId="77777777" w:rsidR="002E37C4" w:rsidRDefault="002E37C4" w:rsidP="00C831A7">
            <w:pPr>
              <w:widowControl w:val="0"/>
            </w:pPr>
          </w:p>
          <w:p w14:paraId="7162EB3D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7AE77F2A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1E065FC7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75950FF5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</w:t>
            </w:r>
          </w:p>
          <w:p w14:paraId="729232D2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0</w:t>
            </w:r>
          </w:p>
          <w:p w14:paraId="6DB4960D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43ED62FD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5DE7" w14:textId="77777777" w:rsidR="002E37C4" w:rsidRDefault="002E37C4" w:rsidP="00C831A7">
            <w:pPr>
              <w:widowControl w:val="0"/>
              <w:jc w:val="center"/>
            </w:pPr>
          </w:p>
          <w:p w14:paraId="3A4E202A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2F89AA97" w14:textId="77777777" w:rsidR="002E37C4" w:rsidRDefault="002E37C4" w:rsidP="002E37C4">
            <w:pPr>
              <w:widowControl w:val="0"/>
              <w:spacing w:line="360" w:lineRule="auto"/>
              <w:jc w:val="center"/>
            </w:pPr>
            <w:r>
              <w:t>Mildly Impaired</w:t>
            </w:r>
          </w:p>
          <w:p w14:paraId="1C2CB0C2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7985C72F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 xml:space="preserve">Norm </w:t>
            </w:r>
          </w:p>
          <w:p w14:paraId="1C374592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0F74B04F" w14:textId="757F4BBE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Impaired</w:t>
            </w:r>
          </w:p>
          <w:p w14:paraId="4A654A55" w14:textId="77777777" w:rsidR="002E37C4" w:rsidRDefault="002E37C4" w:rsidP="002E37C4">
            <w:pPr>
              <w:widowControl w:val="0"/>
              <w:spacing w:line="360" w:lineRule="auto"/>
              <w:jc w:val="center"/>
            </w:pPr>
            <w:r>
              <w:t>Mildly Impaired</w:t>
            </w:r>
          </w:p>
          <w:p w14:paraId="2FB485C5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14:paraId="45E603BD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B099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Social Situations:</w:t>
            </w:r>
          </w:p>
          <w:p w14:paraId="1323C2BD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5DF28860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Normative Behaviour</w:t>
            </w:r>
          </w:p>
          <w:p w14:paraId="3C66C229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Violation</w:t>
            </w:r>
          </w:p>
          <w:p w14:paraId="4D337F54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everity of the Violat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8A96" w14:textId="77777777" w:rsidR="002E37C4" w:rsidRDefault="002E37C4" w:rsidP="00C831A7">
            <w:pPr>
              <w:widowControl w:val="0"/>
              <w:jc w:val="center"/>
            </w:pPr>
          </w:p>
          <w:p w14:paraId="1BD98ADD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03B1091F" w14:textId="3CF43FEE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4/15</w:t>
            </w:r>
          </w:p>
          <w:p w14:paraId="39B78CA8" w14:textId="5BA7A88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24/35</w:t>
            </w:r>
          </w:p>
          <w:p w14:paraId="519BCAD1" w14:textId="75995E71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47/7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A032" w14:textId="77777777" w:rsidR="002E37C4" w:rsidRDefault="002E37C4" w:rsidP="00C831A7">
            <w:pPr>
              <w:widowControl w:val="0"/>
              <w:jc w:val="center"/>
            </w:pPr>
          </w:p>
          <w:p w14:paraId="58CE8A0F" w14:textId="77777777" w:rsidR="002E37C4" w:rsidRDefault="002E37C4" w:rsidP="00C831A7">
            <w:pPr>
              <w:widowControl w:val="0"/>
              <w:jc w:val="center"/>
            </w:pPr>
          </w:p>
          <w:p w14:paraId="069350DF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3</w:t>
            </w:r>
          </w:p>
          <w:p w14:paraId="5C92324F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2</w:t>
            </w:r>
          </w:p>
          <w:p w14:paraId="6FA0DC7C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4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6E72" w14:textId="77777777" w:rsidR="002E37C4" w:rsidRDefault="002E37C4" w:rsidP="00C831A7">
            <w:pPr>
              <w:widowControl w:val="0"/>
              <w:jc w:val="center"/>
            </w:pPr>
          </w:p>
          <w:p w14:paraId="2E94C662" w14:textId="77777777" w:rsidR="002E37C4" w:rsidRDefault="002E37C4" w:rsidP="00C831A7">
            <w:pPr>
              <w:widowControl w:val="0"/>
              <w:jc w:val="center"/>
            </w:pPr>
          </w:p>
          <w:p w14:paraId="1C8B7592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2D2A1EF5" w14:textId="5CA98181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43F26A54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:rsidRPr="001F6468" w14:paraId="35FD4F8D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40BB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Moral Judgements:</w:t>
            </w:r>
          </w:p>
          <w:p w14:paraId="0401FBF6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5B2BBE6B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3834F599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Moral Behaviours: severity</w:t>
            </w:r>
          </w:p>
          <w:p w14:paraId="62BEC98B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Mor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 xml:space="preserve">: not allowed with no </w:t>
            </w:r>
            <w:proofErr w:type="gramStart"/>
            <w:r w:rsidRPr="001F6468">
              <w:rPr>
                <w:i/>
                <w:lang w:val="en-US"/>
              </w:rPr>
              <w:t>rules</w:t>
            </w:r>
            <w:proofErr w:type="gramEnd"/>
          </w:p>
          <w:p w14:paraId="4C46C6F7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Convention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524BDA08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Conventional Behaviours: severity</w:t>
            </w:r>
          </w:p>
          <w:p w14:paraId="42F838C0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Convention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>: not allowed with no rul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0168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4690BC96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399F9D1C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6</w:t>
            </w:r>
          </w:p>
          <w:p w14:paraId="3B5B141D" w14:textId="3FA1C61E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6</w:t>
            </w:r>
          </w:p>
          <w:p w14:paraId="301F6751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2</w:t>
            </w:r>
          </w:p>
          <w:p w14:paraId="3FCB4C8B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75443A39" w14:textId="2187E00B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5</w:t>
            </w:r>
          </w:p>
          <w:p w14:paraId="557A92B8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5A5B79FA" w14:textId="56C20FCC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27</w:t>
            </w:r>
          </w:p>
          <w:p w14:paraId="0263638F" w14:textId="026089E6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2277" w14:textId="77777777" w:rsidR="002E37C4" w:rsidRDefault="002E37C4" w:rsidP="00C831A7">
            <w:pPr>
              <w:widowControl w:val="0"/>
              <w:jc w:val="center"/>
            </w:pPr>
          </w:p>
          <w:p w14:paraId="260A0DF2" w14:textId="77777777" w:rsidR="002E37C4" w:rsidRDefault="002E37C4" w:rsidP="00C831A7">
            <w:pPr>
              <w:widowControl w:val="0"/>
              <w:jc w:val="center"/>
            </w:pPr>
          </w:p>
          <w:p w14:paraId="6AC5B7CE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3E295132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39</w:t>
            </w:r>
          </w:p>
          <w:p w14:paraId="521CD2A4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1</w:t>
            </w:r>
          </w:p>
          <w:p w14:paraId="36C9B180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72AB3FC2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5</w:t>
            </w:r>
          </w:p>
          <w:p w14:paraId="2EB9E186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2C0DA8AC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0</w:t>
            </w:r>
          </w:p>
          <w:p w14:paraId="230CA3E8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B175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7DBC957D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46BFE142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4A317CC3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678C323C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08700922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4D1B0EF4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221989EC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48CCF00F" w14:textId="0015D725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rm</w:t>
            </w:r>
          </w:p>
          <w:p w14:paraId="79225AAB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</w:tc>
      </w:tr>
    </w:tbl>
    <w:p w14:paraId="495237FE" w14:textId="77777777" w:rsidR="00AC3987" w:rsidRDefault="00AC3987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b/>
          <w:sz w:val="18"/>
          <w:szCs w:val="18"/>
          <w:lang w:val="en-US"/>
        </w:rPr>
      </w:pPr>
    </w:p>
    <w:p w14:paraId="582C7E70" w14:textId="77777777" w:rsidR="00AC3987" w:rsidRDefault="00AC3987"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7E8F7AE3" w14:textId="5368EB74" w:rsidR="002E37C4" w:rsidRPr="00AC3987" w:rsidRDefault="00AC3987" w:rsidP="00AC3987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/>
        <w:jc w:val="both"/>
        <w:rPr>
          <w:lang w:val="en-US"/>
        </w:rPr>
      </w:pPr>
      <w:r w:rsidRPr="001F6468">
        <w:rPr>
          <w:b/>
          <w:sz w:val="18"/>
          <w:szCs w:val="18"/>
          <w:lang w:val="en-US"/>
        </w:rPr>
        <w:lastRenderedPageBreak/>
        <w:t xml:space="preserve">Table </w:t>
      </w:r>
      <w:r>
        <w:rPr>
          <w:b/>
          <w:sz w:val="18"/>
          <w:szCs w:val="18"/>
          <w:lang w:val="en-US"/>
        </w:rPr>
        <w:t>6S</w:t>
      </w:r>
      <w:r w:rsidRPr="001F6468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Llama2’s</w:t>
      </w:r>
      <w:r w:rsidRPr="001F6468">
        <w:rPr>
          <w:sz w:val="18"/>
          <w:szCs w:val="18"/>
          <w:lang w:val="en-US"/>
        </w:rPr>
        <w:t xml:space="preserve"> Performance in Social Cognition Tasks: Raw Scores and Qualitative </w:t>
      </w:r>
      <w:r>
        <w:rPr>
          <w:sz w:val="18"/>
          <w:szCs w:val="18"/>
          <w:lang w:val="en-US"/>
        </w:rPr>
        <w:t>Performance Evaluations</w:t>
      </w:r>
      <w:r w:rsidRPr="001F6468">
        <w:rPr>
          <w:sz w:val="18"/>
          <w:szCs w:val="18"/>
          <w:lang w:val="en-US"/>
        </w:rPr>
        <w:t>.</w:t>
      </w:r>
    </w:p>
    <w:tbl>
      <w:tblPr>
        <w:tblW w:w="934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560"/>
        <w:gridCol w:w="1110"/>
        <w:gridCol w:w="2175"/>
      </w:tblGrid>
      <w:tr w:rsidR="002E37C4" w:rsidRPr="001F6468" w14:paraId="1EF68F11" w14:textId="77777777" w:rsidTr="00C831A7">
        <w:trPr>
          <w:tblHeader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BF96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>Cognitive Function</w:t>
            </w:r>
          </w:p>
          <w:p w14:paraId="21C0ACC5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>(Tested with the SC battery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ECFB" w14:textId="45C7C2CC" w:rsidR="00552491" w:rsidRDefault="00552491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Llama2</w:t>
            </w:r>
          </w:p>
          <w:p w14:paraId="77B0BBC8" w14:textId="13D162FB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Raw Scor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ED07" w14:textId="77777777" w:rsidR="002E37C4" w:rsidRDefault="002E37C4" w:rsidP="00C831A7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ut-off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0BAB" w14:textId="77777777" w:rsidR="002E37C4" w:rsidRPr="001F6468" w:rsidRDefault="002E37C4" w:rsidP="00C831A7">
            <w:pPr>
              <w:widowControl w:val="0"/>
              <w:jc w:val="center"/>
              <w:rPr>
                <w:b/>
                <w:lang w:val="en-US"/>
              </w:rPr>
            </w:pPr>
            <w:r w:rsidRPr="001F6468">
              <w:rPr>
                <w:b/>
                <w:lang w:val="en-US"/>
              </w:rPr>
              <w:t xml:space="preserve">Qualitative evaluation of the performance </w:t>
            </w:r>
          </w:p>
        </w:tc>
      </w:tr>
      <w:tr w:rsidR="002E37C4" w14:paraId="28E425D6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40E3" w14:textId="77777777" w:rsidR="002E37C4" w:rsidRDefault="002E37C4" w:rsidP="00C831A7">
            <w:pPr>
              <w:widowControl w:val="0"/>
              <w:rPr>
                <w:i/>
              </w:rPr>
            </w:pPr>
            <w:r>
              <w:rPr>
                <w:b/>
              </w:rPr>
              <w:t>Theory of Mind: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29C5" w14:textId="777F698F" w:rsidR="002E37C4" w:rsidRDefault="00552491" w:rsidP="00C831A7">
            <w:pPr>
              <w:widowControl w:val="0"/>
              <w:jc w:val="center"/>
            </w:pPr>
            <w:r>
              <w:t>11</w:t>
            </w:r>
            <w:r w:rsidR="002E37C4">
              <w:t>/13</w:t>
            </w:r>
          </w:p>
          <w:p w14:paraId="0730343A" w14:textId="77777777" w:rsidR="002E37C4" w:rsidRDefault="002E37C4" w:rsidP="00C831A7">
            <w:pPr>
              <w:widowControl w:val="0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3763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 xml:space="preserve"> ≽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B226" w14:textId="420AE09B" w:rsidR="002E37C4" w:rsidRDefault="00552491" w:rsidP="00C831A7">
            <w:pPr>
              <w:widowControl w:val="0"/>
              <w:jc w:val="center"/>
            </w:pPr>
            <w:r>
              <w:t>Mildly i</w:t>
            </w:r>
            <w:r w:rsidR="002E37C4">
              <w:t>mpaired</w:t>
            </w:r>
          </w:p>
        </w:tc>
      </w:tr>
      <w:tr w:rsidR="002E37C4" w14:paraId="5DA18932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47E6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Emotion Attribution:</w:t>
            </w:r>
          </w:p>
          <w:p w14:paraId="47AF357F" w14:textId="77777777" w:rsidR="002E37C4" w:rsidRDefault="002E37C4" w:rsidP="00C831A7">
            <w:pPr>
              <w:widowControl w:val="0"/>
              <w:rPr>
                <w:b/>
              </w:rPr>
            </w:pPr>
          </w:p>
          <w:p w14:paraId="27A4150A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adness</w:t>
            </w:r>
          </w:p>
          <w:p w14:paraId="5CC7FA8C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Fear</w:t>
            </w:r>
          </w:p>
          <w:p w14:paraId="7EE3A57F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mbarrassment</w:t>
            </w:r>
          </w:p>
          <w:p w14:paraId="7E50F4C4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Disgust</w:t>
            </w:r>
          </w:p>
          <w:p w14:paraId="02CAF82C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Happiness</w:t>
            </w:r>
          </w:p>
          <w:p w14:paraId="3F9F51ED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Anger</w:t>
            </w:r>
          </w:p>
          <w:p w14:paraId="5E16D5CD" w14:textId="77777777" w:rsidR="002E37C4" w:rsidRDefault="002E37C4" w:rsidP="002E37C4">
            <w:pPr>
              <w:widowControl w:val="0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Env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0F1D" w14:textId="77777777" w:rsidR="002E37C4" w:rsidRDefault="002E37C4" w:rsidP="00C831A7">
            <w:pPr>
              <w:widowControl w:val="0"/>
              <w:jc w:val="center"/>
            </w:pPr>
          </w:p>
          <w:p w14:paraId="1BF185C2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1BA51C20" w14:textId="537FEDF1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7</w:t>
            </w:r>
            <w:r w:rsidR="002E37C4">
              <w:t>/10</w:t>
            </w:r>
          </w:p>
          <w:p w14:paraId="2834B764" w14:textId="09CB5B46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8</w:t>
            </w:r>
            <w:r w:rsidR="002E37C4">
              <w:t>/10</w:t>
            </w:r>
          </w:p>
          <w:p w14:paraId="096C40E9" w14:textId="4BE4A85E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19</w:t>
            </w:r>
            <w:r w:rsidR="002E37C4">
              <w:t>/12</w:t>
            </w:r>
          </w:p>
          <w:p w14:paraId="1902EC5C" w14:textId="32FCAB76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2</w:t>
            </w:r>
            <w:r w:rsidR="002E37C4">
              <w:t>/3</w:t>
            </w:r>
          </w:p>
          <w:p w14:paraId="2032445D" w14:textId="21755D3D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10</w:t>
            </w:r>
            <w:r w:rsidR="002E37C4">
              <w:t>/10</w:t>
            </w:r>
          </w:p>
          <w:p w14:paraId="43756D71" w14:textId="037A541A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5</w:t>
            </w:r>
            <w:r w:rsidR="002E37C4">
              <w:t>/10</w:t>
            </w:r>
          </w:p>
          <w:p w14:paraId="0AF450BC" w14:textId="1BC680DC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2</w:t>
            </w:r>
            <w:r w:rsidR="002E37C4">
              <w:t>/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F71D" w14:textId="77777777" w:rsidR="002E37C4" w:rsidRDefault="002E37C4" w:rsidP="00C831A7">
            <w:pPr>
              <w:widowControl w:val="0"/>
            </w:pPr>
          </w:p>
          <w:p w14:paraId="341A03EE" w14:textId="77777777" w:rsidR="002E37C4" w:rsidRDefault="002E37C4" w:rsidP="00C831A7">
            <w:pPr>
              <w:widowControl w:val="0"/>
            </w:pPr>
          </w:p>
          <w:p w14:paraId="6515869E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05DA4E58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22FC2B83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8</w:t>
            </w:r>
          </w:p>
          <w:p w14:paraId="3F1DF424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</w:t>
            </w:r>
          </w:p>
          <w:p w14:paraId="7B2BE1B7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0</w:t>
            </w:r>
          </w:p>
          <w:p w14:paraId="5D7F251C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71BF9822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3EF2" w14:textId="77777777" w:rsidR="002E37C4" w:rsidRDefault="002E37C4" w:rsidP="00C831A7">
            <w:pPr>
              <w:widowControl w:val="0"/>
              <w:jc w:val="center"/>
            </w:pPr>
          </w:p>
          <w:p w14:paraId="4847A7A6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7FF76E0E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52461EB9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671580FD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 xml:space="preserve">Norm </w:t>
            </w:r>
          </w:p>
          <w:p w14:paraId="3F024553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52A72E54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7551E465" w14:textId="4CF8B495" w:rsidR="00552491" w:rsidRDefault="00552491" w:rsidP="00552491">
            <w:pPr>
              <w:widowControl w:val="0"/>
              <w:spacing w:line="360" w:lineRule="auto"/>
              <w:jc w:val="center"/>
            </w:pPr>
            <w:r>
              <w:t>Mildly Impaired</w:t>
            </w:r>
          </w:p>
          <w:p w14:paraId="72A9229B" w14:textId="20EE697F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14:paraId="06208A27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2ACB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Social Situations:</w:t>
            </w:r>
          </w:p>
          <w:p w14:paraId="758B693C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00512B8C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Normative Behaviour</w:t>
            </w:r>
          </w:p>
          <w:p w14:paraId="45003A01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Violation</w:t>
            </w:r>
          </w:p>
          <w:p w14:paraId="34BE0F48" w14:textId="77777777" w:rsidR="002E37C4" w:rsidRDefault="002E37C4" w:rsidP="002E37C4">
            <w:pPr>
              <w:widowControl w:val="0"/>
              <w:numPr>
                <w:ilvl w:val="0"/>
                <w:numId w:val="5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everity of the Violati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19FD" w14:textId="77777777" w:rsidR="002E37C4" w:rsidRDefault="002E37C4" w:rsidP="00C831A7">
            <w:pPr>
              <w:widowControl w:val="0"/>
              <w:jc w:val="center"/>
            </w:pPr>
          </w:p>
          <w:p w14:paraId="60BB0122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012769B8" w14:textId="2F0434A0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8</w:t>
            </w:r>
            <w:r w:rsidR="002E37C4">
              <w:t>/15</w:t>
            </w:r>
          </w:p>
          <w:p w14:paraId="600F6EB1" w14:textId="3EC93996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2</w:t>
            </w:r>
            <w:r w:rsidR="00552491">
              <w:t>5</w:t>
            </w:r>
            <w:r>
              <w:t>/35</w:t>
            </w:r>
          </w:p>
          <w:p w14:paraId="4B1654A4" w14:textId="444C1A51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58</w:t>
            </w:r>
            <w:r w:rsidR="002E37C4">
              <w:t>/7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02CD" w14:textId="77777777" w:rsidR="002E37C4" w:rsidRDefault="002E37C4" w:rsidP="00C831A7">
            <w:pPr>
              <w:widowControl w:val="0"/>
              <w:jc w:val="center"/>
            </w:pPr>
          </w:p>
          <w:p w14:paraId="250A498B" w14:textId="77777777" w:rsidR="002E37C4" w:rsidRDefault="002E37C4" w:rsidP="00C831A7">
            <w:pPr>
              <w:widowControl w:val="0"/>
              <w:jc w:val="center"/>
            </w:pPr>
          </w:p>
          <w:p w14:paraId="16B40F86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3</w:t>
            </w:r>
          </w:p>
          <w:p w14:paraId="14C439BC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2</w:t>
            </w:r>
          </w:p>
          <w:p w14:paraId="46E7A1A9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4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AB5C" w14:textId="77777777" w:rsidR="002E37C4" w:rsidRDefault="002E37C4" w:rsidP="00C831A7">
            <w:pPr>
              <w:widowControl w:val="0"/>
              <w:jc w:val="center"/>
            </w:pPr>
          </w:p>
          <w:p w14:paraId="6F87AF87" w14:textId="77777777" w:rsidR="002E37C4" w:rsidRDefault="002E37C4" w:rsidP="00C831A7">
            <w:pPr>
              <w:widowControl w:val="0"/>
              <w:jc w:val="center"/>
            </w:pPr>
          </w:p>
          <w:p w14:paraId="301121D1" w14:textId="3C092789" w:rsidR="002E37C4" w:rsidRDefault="002E37C4" w:rsidP="00552491">
            <w:pPr>
              <w:widowControl w:val="0"/>
              <w:spacing w:line="360" w:lineRule="auto"/>
              <w:jc w:val="center"/>
            </w:pPr>
            <w:r>
              <w:t>Impaired</w:t>
            </w:r>
          </w:p>
          <w:p w14:paraId="676BBC70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  <w:p w14:paraId="1C4B0C38" w14:textId="2B290947" w:rsidR="00552491" w:rsidRDefault="00552491" w:rsidP="00C831A7">
            <w:pPr>
              <w:widowControl w:val="0"/>
              <w:spacing w:line="360" w:lineRule="auto"/>
              <w:jc w:val="center"/>
            </w:pPr>
            <w:r>
              <w:t>Norm</w:t>
            </w:r>
          </w:p>
        </w:tc>
      </w:tr>
      <w:tr w:rsidR="002E37C4" w:rsidRPr="001F6468" w14:paraId="428CE3D7" w14:textId="77777777" w:rsidTr="00C831A7"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AA6C" w14:textId="77777777" w:rsidR="002E37C4" w:rsidRDefault="002E37C4" w:rsidP="00C831A7">
            <w:pPr>
              <w:widowControl w:val="0"/>
              <w:rPr>
                <w:b/>
              </w:rPr>
            </w:pPr>
            <w:r>
              <w:rPr>
                <w:b/>
              </w:rPr>
              <w:t>Moral Judgements:</w:t>
            </w:r>
          </w:p>
          <w:p w14:paraId="7C76CA2C" w14:textId="77777777" w:rsidR="002E37C4" w:rsidRDefault="002E37C4" w:rsidP="00C831A7">
            <w:pPr>
              <w:widowControl w:val="0"/>
              <w:spacing w:line="360" w:lineRule="auto"/>
              <w:rPr>
                <w:b/>
              </w:rPr>
            </w:pPr>
          </w:p>
          <w:p w14:paraId="7436EB20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79E70F1A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Moral Behaviours: severity</w:t>
            </w:r>
          </w:p>
          <w:p w14:paraId="303B489D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Mor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 xml:space="preserve">: not allowed with no </w:t>
            </w:r>
            <w:proofErr w:type="gramStart"/>
            <w:r w:rsidRPr="001F6468">
              <w:rPr>
                <w:i/>
                <w:lang w:val="en-US"/>
              </w:rPr>
              <w:t>rules</w:t>
            </w:r>
            <w:proofErr w:type="gramEnd"/>
          </w:p>
          <w:p w14:paraId="6D5D85BA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Conventional Behaviours: not </w:t>
            </w:r>
            <w:proofErr w:type="gramStart"/>
            <w:r>
              <w:rPr>
                <w:i/>
              </w:rPr>
              <w:t>allowed</w:t>
            </w:r>
            <w:proofErr w:type="gramEnd"/>
          </w:p>
          <w:p w14:paraId="37E0107B" w14:textId="77777777" w:rsidR="002E37C4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Conventional Behaviours: severity</w:t>
            </w:r>
          </w:p>
          <w:p w14:paraId="29E50558" w14:textId="77777777" w:rsidR="002E37C4" w:rsidRPr="001F6468" w:rsidRDefault="002E37C4" w:rsidP="002E37C4">
            <w:pPr>
              <w:widowControl w:val="0"/>
              <w:numPr>
                <w:ilvl w:val="0"/>
                <w:numId w:val="6"/>
              </w:numPr>
              <w:spacing w:line="360" w:lineRule="auto"/>
              <w:rPr>
                <w:i/>
                <w:lang w:val="en-US"/>
              </w:rPr>
            </w:pPr>
            <w:r w:rsidRPr="001F6468">
              <w:rPr>
                <w:i/>
                <w:lang w:val="en-US"/>
              </w:rPr>
              <w:t xml:space="preserve">Conventional </w:t>
            </w:r>
            <w:proofErr w:type="spellStart"/>
            <w:r w:rsidRPr="001F6468">
              <w:rPr>
                <w:i/>
                <w:lang w:val="en-US"/>
              </w:rPr>
              <w:t>Behaviours</w:t>
            </w:r>
            <w:proofErr w:type="spellEnd"/>
            <w:r w:rsidRPr="001F6468">
              <w:rPr>
                <w:i/>
                <w:lang w:val="en-US"/>
              </w:rPr>
              <w:t>: not allowed with no rul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BF75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015FD814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54F1324F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6</w:t>
            </w:r>
          </w:p>
          <w:p w14:paraId="4423DFA2" w14:textId="5C0A8820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4</w:t>
            </w:r>
            <w:r w:rsidR="00552491">
              <w:t>8</w:t>
            </w:r>
          </w:p>
          <w:p w14:paraId="2F47347A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2</w:t>
            </w:r>
          </w:p>
          <w:p w14:paraId="59B4F201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0DB4E75C" w14:textId="14F11A88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5</w:t>
            </w:r>
          </w:p>
          <w:p w14:paraId="701C6379" w14:textId="77777777" w:rsidR="002E37C4" w:rsidRDefault="002E37C4" w:rsidP="00C831A7">
            <w:pPr>
              <w:widowControl w:val="0"/>
              <w:spacing w:line="360" w:lineRule="auto"/>
              <w:jc w:val="center"/>
            </w:pPr>
          </w:p>
          <w:p w14:paraId="0C211BDC" w14:textId="7F106398" w:rsidR="002E37C4" w:rsidRDefault="00552491" w:rsidP="00C831A7">
            <w:pPr>
              <w:widowControl w:val="0"/>
              <w:spacing w:line="360" w:lineRule="auto"/>
              <w:jc w:val="center"/>
            </w:pPr>
            <w:r>
              <w:t>35</w:t>
            </w:r>
          </w:p>
          <w:p w14:paraId="6D3686FC" w14:textId="77777777" w:rsidR="002E37C4" w:rsidRDefault="002E37C4" w:rsidP="00C831A7">
            <w:pPr>
              <w:widowControl w:val="0"/>
              <w:spacing w:line="360" w:lineRule="auto"/>
              <w:jc w:val="center"/>
            </w:pPr>
            <w:r>
              <w:t>1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5700" w14:textId="77777777" w:rsidR="002E37C4" w:rsidRDefault="002E37C4" w:rsidP="00C831A7">
            <w:pPr>
              <w:widowControl w:val="0"/>
              <w:jc w:val="center"/>
            </w:pPr>
          </w:p>
          <w:p w14:paraId="7C477296" w14:textId="77777777" w:rsidR="002E37C4" w:rsidRDefault="002E37C4" w:rsidP="00C831A7">
            <w:pPr>
              <w:widowControl w:val="0"/>
              <w:jc w:val="center"/>
            </w:pPr>
          </w:p>
          <w:p w14:paraId="5C03F1A8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  <w:p w14:paraId="1E5A9BF7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39</w:t>
            </w:r>
          </w:p>
          <w:p w14:paraId="151E15B8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11</w:t>
            </w:r>
          </w:p>
          <w:p w14:paraId="3E33F628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6A772CDA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5</w:t>
            </w:r>
          </w:p>
          <w:p w14:paraId="79009C9B" w14:textId="77777777" w:rsidR="002E37C4" w:rsidRDefault="002E37C4" w:rsidP="00C831A7">
            <w:pPr>
              <w:widowControl w:val="0"/>
              <w:jc w:val="center"/>
              <w:rPr>
                <w:rFonts w:ascii="Arial Unicode MS" w:eastAsia="Arial Unicode MS" w:hAnsi="Arial Unicode MS" w:cs="Arial Unicode MS"/>
              </w:rPr>
            </w:pPr>
          </w:p>
          <w:p w14:paraId="2784D85A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20</w:t>
            </w:r>
          </w:p>
          <w:p w14:paraId="2E6CB9B5" w14:textId="77777777" w:rsidR="002E37C4" w:rsidRDefault="002E37C4" w:rsidP="00C831A7">
            <w:pPr>
              <w:widowControl w:val="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≽6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1365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227DDDD7" w14:textId="77777777" w:rsidR="002E37C4" w:rsidRPr="001F6468" w:rsidRDefault="002E37C4" w:rsidP="00C831A7">
            <w:pPr>
              <w:widowControl w:val="0"/>
              <w:jc w:val="center"/>
              <w:rPr>
                <w:lang w:val="en-US"/>
              </w:rPr>
            </w:pPr>
          </w:p>
          <w:p w14:paraId="51B433E8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09382AF8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4AD51DD9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6CE6D8AF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6F139D05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  <w:p w14:paraId="5E7BB4C9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  <w:p w14:paraId="4AD3797B" w14:textId="0D1798C7" w:rsidR="002E37C4" w:rsidRPr="001F6468" w:rsidRDefault="00552491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rm</w:t>
            </w:r>
          </w:p>
          <w:p w14:paraId="2DE84431" w14:textId="77777777" w:rsidR="002E37C4" w:rsidRPr="001F6468" w:rsidRDefault="002E37C4" w:rsidP="00C831A7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1F6468">
              <w:rPr>
                <w:lang w:val="en-US"/>
              </w:rPr>
              <w:t>Norm</w:t>
            </w:r>
          </w:p>
        </w:tc>
      </w:tr>
    </w:tbl>
    <w:p w14:paraId="606FA4EB" w14:textId="77777777" w:rsidR="002E37C4" w:rsidRPr="008708B2" w:rsidRDefault="002E37C4">
      <w:pPr>
        <w:rPr>
          <w:sz w:val="22"/>
          <w:szCs w:val="22"/>
        </w:rPr>
      </w:pPr>
    </w:p>
    <w:sectPr w:rsidR="002E37C4" w:rsidRPr="00870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A5F57"/>
    <w:multiLevelType w:val="multilevel"/>
    <w:tmpl w:val="A9A488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3F15A8"/>
    <w:multiLevelType w:val="hybridMultilevel"/>
    <w:tmpl w:val="F31C2CC2"/>
    <w:lvl w:ilvl="0" w:tplc="7F7E9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B2681"/>
    <w:multiLevelType w:val="hybridMultilevel"/>
    <w:tmpl w:val="50705B1E"/>
    <w:lvl w:ilvl="0" w:tplc="D28845C0">
      <w:numFmt w:val="bullet"/>
      <w:lvlText w:val="-"/>
      <w:lvlJc w:val="left"/>
      <w:pPr>
        <w:ind w:left="1060" w:hanging="70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86CBE"/>
    <w:multiLevelType w:val="hybridMultilevel"/>
    <w:tmpl w:val="FE76A64C"/>
    <w:lvl w:ilvl="0" w:tplc="7F7E9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92A95"/>
    <w:multiLevelType w:val="multilevel"/>
    <w:tmpl w:val="9FFAAC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4D51123"/>
    <w:multiLevelType w:val="multilevel"/>
    <w:tmpl w:val="353478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2FE4F80"/>
    <w:multiLevelType w:val="multilevel"/>
    <w:tmpl w:val="6DB058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0662F4"/>
    <w:multiLevelType w:val="hybridMultilevel"/>
    <w:tmpl w:val="0D06EA66"/>
    <w:lvl w:ilvl="0" w:tplc="7F7E9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B528A"/>
    <w:multiLevelType w:val="multilevel"/>
    <w:tmpl w:val="9F0E6C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B2D6065"/>
    <w:multiLevelType w:val="hybridMultilevel"/>
    <w:tmpl w:val="A76097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845639">
    <w:abstractNumId w:val="0"/>
  </w:num>
  <w:num w:numId="2" w16cid:durableId="546064572">
    <w:abstractNumId w:val="4"/>
  </w:num>
  <w:num w:numId="3" w16cid:durableId="106237547">
    <w:abstractNumId w:val="7"/>
  </w:num>
  <w:num w:numId="4" w16cid:durableId="938567324">
    <w:abstractNumId w:val="6"/>
  </w:num>
  <w:num w:numId="5" w16cid:durableId="1996882061">
    <w:abstractNumId w:val="8"/>
  </w:num>
  <w:num w:numId="6" w16cid:durableId="1576475869">
    <w:abstractNumId w:val="5"/>
  </w:num>
  <w:num w:numId="7" w16cid:durableId="1783110991">
    <w:abstractNumId w:val="1"/>
  </w:num>
  <w:num w:numId="8" w16cid:durableId="1188638493">
    <w:abstractNumId w:val="3"/>
  </w:num>
  <w:num w:numId="9" w16cid:durableId="697042813">
    <w:abstractNumId w:val="2"/>
  </w:num>
  <w:num w:numId="10" w16cid:durableId="1964269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A"/>
    <w:rsid w:val="0001310A"/>
    <w:rsid w:val="00037F67"/>
    <w:rsid w:val="001119E0"/>
    <w:rsid w:val="0015120F"/>
    <w:rsid w:val="00175DCC"/>
    <w:rsid w:val="001D18D7"/>
    <w:rsid w:val="001D2B9D"/>
    <w:rsid w:val="002E37C4"/>
    <w:rsid w:val="0036787A"/>
    <w:rsid w:val="00442573"/>
    <w:rsid w:val="004A6BE3"/>
    <w:rsid w:val="00552491"/>
    <w:rsid w:val="005C4E29"/>
    <w:rsid w:val="005D4DBA"/>
    <w:rsid w:val="0061538E"/>
    <w:rsid w:val="006E0EB7"/>
    <w:rsid w:val="007239CB"/>
    <w:rsid w:val="007C681A"/>
    <w:rsid w:val="007D667B"/>
    <w:rsid w:val="008368C7"/>
    <w:rsid w:val="00856512"/>
    <w:rsid w:val="008708B2"/>
    <w:rsid w:val="008846D4"/>
    <w:rsid w:val="009479D4"/>
    <w:rsid w:val="00A13473"/>
    <w:rsid w:val="00AC3987"/>
    <w:rsid w:val="00AE2B82"/>
    <w:rsid w:val="00BA50B9"/>
    <w:rsid w:val="00BE0E82"/>
    <w:rsid w:val="00C61C74"/>
    <w:rsid w:val="00CC72DD"/>
    <w:rsid w:val="00CD57D6"/>
    <w:rsid w:val="00D14583"/>
    <w:rsid w:val="00DA57E9"/>
    <w:rsid w:val="00E02267"/>
    <w:rsid w:val="00E12871"/>
    <w:rsid w:val="00E759C9"/>
    <w:rsid w:val="00FA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DA16F"/>
  <w15:chartTrackingRefBased/>
  <w15:docId w15:val="{21ABD4E2-A0B2-A549-ABA2-131A2670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310A"/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13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13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3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13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13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131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131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131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131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131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131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310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1310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1310A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1310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1310A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1310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1310A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0131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131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131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131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131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1310A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01310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1310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13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1310A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131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2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Loconte</dc:creator>
  <cp:keywords/>
  <dc:description/>
  <cp:lastModifiedBy>Riccardo Loconte</cp:lastModifiedBy>
  <cp:revision>2</cp:revision>
  <dcterms:created xsi:type="dcterms:W3CDTF">2024-04-08T17:24:00Z</dcterms:created>
  <dcterms:modified xsi:type="dcterms:W3CDTF">2024-04-08T17:24:00Z</dcterms:modified>
</cp:coreProperties>
</file>